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E374" w14:textId="52DCA4DD" w:rsidR="00303200" w:rsidRDefault="00A47559" w:rsidP="00720349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Data: </w:t>
      </w:r>
      <w:r w:rsidRPr="00A47559">
        <w:rPr>
          <w:rFonts w:ascii="Arial" w:hAnsi="Arial" w:cs="Arial"/>
          <w:i/>
          <w:lang w:val="en-US"/>
        </w:rPr>
        <w:t>PRDM16</w:t>
      </w:r>
      <w:r w:rsidRPr="00A47559">
        <w:rPr>
          <w:rFonts w:ascii="Arial" w:hAnsi="Arial" w:cs="Arial"/>
          <w:lang w:val="en-US"/>
        </w:rPr>
        <w:t xml:space="preserve"> expression is an independent prognostic factor in AML with the double-mutant </w:t>
      </w:r>
      <w:r w:rsidRPr="00A47559">
        <w:rPr>
          <w:rFonts w:ascii="Arial" w:hAnsi="Arial" w:cs="Arial"/>
          <w:i/>
          <w:lang w:val="en-US"/>
        </w:rPr>
        <w:t>NPM1</w:t>
      </w:r>
      <w:r w:rsidRPr="00A47559">
        <w:rPr>
          <w:rFonts w:ascii="Arial" w:hAnsi="Arial" w:cs="Arial"/>
          <w:lang w:val="en-US"/>
        </w:rPr>
        <w:t>/</w:t>
      </w:r>
      <w:r w:rsidRPr="00A47559">
        <w:rPr>
          <w:rFonts w:ascii="Arial" w:hAnsi="Arial" w:cs="Arial"/>
          <w:i/>
          <w:lang w:val="en-US"/>
        </w:rPr>
        <w:t>FLT3</w:t>
      </w:r>
      <w:r w:rsidRPr="00A47559">
        <w:rPr>
          <w:rFonts w:ascii="Arial" w:hAnsi="Arial" w:cs="Arial"/>
          <w:lang w:val="en-US"/>
        </w:rPr>
        <w:t>-ITD genotype</w:t>
      </w:r>
    </w:p>
    <w:p w14:paraId="1C3C3F91" w14:textId="77777777" w:rsidR="00720349" w:rsidRPr="002F06E6" w:rsidRDefault="00720349" w:rsidP="00720349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84"/>
        <w:gridCol w:w="2410"/>
      </w:tblGrid>
      <w:tr w:rsidR="00A47559" w:rsidRPr="00303200" w14:paraId="097DA2F2" w14:textId="77777777" w:rsidTr="00303200">
        <w:trPr>
          <w:trHeight w:val="301"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76DF" w14:textId="68401E4A" w:rsidR="00A47559" w:rsidRPr="00303200" w:rsidRDefault="00A47559" w:rsidP="00A4755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Event-free surviv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23AE7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HR [95%-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A8D5A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47559" w:rsidRPr="00303200" w14:paraId="26F0811E" w14:textId="77777777" w:rsidTr="00303200">
        <w:trPr>
          <w:trHeight w:val="301"/>
          <w:jc w:val="center"/>
        </w:trPr>
        <w:tc>
          <w:tcPr>
            <w:tcW w:w="4679" w:type="dxa"/>
            <w:tcBorders>
              <w:top w:val="single" w:sz="4" w:space="0" w:color="auto"/>
            </w:tcBorders>
            <w:vAlign w:val="center"/>
          </w:tcPr>
          <w:p w14:paraId="33E0CAF2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i/>
                <w:sz w:val="16"/>
                <w:szCs w:val="16"/>
              </w:rPr>
              <w:t>PRDM16</w:t>
            </w:r>
            <w:r w:rsidRPr="00303200">
              <w:rPr>
                <w:rFonts w:ascii="Arial" w:hAnsi="Arial"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1D6861F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08 [0.88-1.33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DE435CB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</w:tr>
      <w:tr w:rsidR="00A47559" w:rsidRPr="00303200" w14:paraId="7ABB1F38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7396239A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m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NPM1</w:t>
            </w:r>
            <w:r w:rsidRPr="00303200">
              <w:rPr>
                <w:rFonts w:ascii="Arial" w:hAnsi="Arial" w:cs="Arial"/>
                <w:sz w:val="16"/>
                <w:szCs w:val="16"/>
              </w:rPr>
              <w:t>/m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DNMT3A</w:t>
            </w:r>
            <w:r w:rsidRPr="00303200">
              <w:rPr>
                <w:rFonts w:ascii="Arial" w:hAnsi="Arial" w:cs="Arial"/>
                <w:sz w:val="16"/>
                <w:szCs w:val="16"/>
              </w:rPr>
              <w:t>/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FLT3</w:t>
            </w:r>
            <w:r w:rsidRPr="00303200">
              <w:rPr>
                <w:rFonts w:ascii="Arial" w:hAnsi="Arial" w:cs="Arial"/>
                <w:sz w:val="16"/>
                <w:szCs w:val="16"/>
              </w:rPr>
              <w:t>-ITD</w:t>
            </w:r>
          </w:p>
        </w:tc>
        <w:tc>
          <w:tcPr>
            <w:tcW w:w="1984" w:type="dxa"/>
            <w:vAlign w:val="center"/>
          </w:tcPr>
          <w:p w14:paraId="61E0C4A1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01 [0.83-1.24]</w:t>
            </w:r>
          </w:p>
        </w:tc>
        <w:tc>
          <w:tcPr>
            <w:tcW w:w="2410" w:type="dxa"/>
            <w:vAlign w:val="center"/>
          </w:tcPr>
          <w:p w14:paraId="06E42DBB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</w:tr>
      <w:tr w:rsidR="00A47559" w:rsidRPr="00303200" w14:paraId="4CCFBB48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77A9A1B3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984" w:type="dxa"/>
            <w:vAlign w:val="center"/>
          </w:tcPr>
          <w:p w14:paraId="41AD41B2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02 [1.02-1.03]</w:t>
            </w:r>
          </w:p>
        </w:tc>
        <w:tc>
          <w:tcPr>
            <w:tcW w:w="2410" w:type="dxa"/>
            <w:vAlign w:val="center"/>
          </w:tcPr>
          <w:p w14:paraId="2EBE1245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47559" w:rsidRPr="00303200" w14:paraId="1C4372F4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5850874E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favorable risk</w:t>
            </w:r>
          </w:p>
        </w:tc>
        <w:tc>
          <w:tcPr>
            <w:tcW w:w="1984" w:type="dxa"/>
            <w:vAlign w:val="center"/>
          </w:tcPr>
          <w:p w14:paraId="2463A67C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52 [0.42-0.65]</w:t>
            </w:r>
          </w:p>
        </w:tc>
        <w:tc>
          <w:tcPr>
            <w:tcW w:w="2410" w:type="dxa"/>
            <w:vAlign w:val="center"/>
          </w:tcPr>
          <w:p w14:paraId="1DF6B326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47559" w:rsidRPr="00303200" w14:paraId="0EDB8D53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629DAC51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intermediate risk</w:t>
            </w:r>
          </w:p>
        </w:tc>
        <w:tc>
          <w:tcPr>
            <w:tcW w:w="1984" w:type="dxa"/>
            <w:vAlign w:val="center"/>
          </w:tcPr>
          <w:p w14:paraId="55E889AC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94 [0.75-1.17]</w:t>
            </w:r>
          </w:p>
        </w:tc>
        <w:tc>
          <w:tcPr>
            <w:tcW w:w="2410" w:type="dxa"/>
            <w:vAlign w:val="center"/>
          </w:tcPr>
          <w:p w14:paraId="54F67B0D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</w:tr>
      <w:tr w:rsidR="00A47559" w:rsidRPr="00303200" w14:paraId="6D2281B6" w14:textId="77777777" w:rsidTr="00303200">
        <w:trPr>
          <w:trHeight w:val="301"/>
          <w:jc w:val="center"/>
        </w:trPr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14:paraId="17C95656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adverse ris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201E907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44 [1.16-1.78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E556578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A47559" w:rsidRPr="00303200" w14:paraId="57AC21F6" w14:textId="77777777" w:rsidTr="00303200">
        <w:trPr>
          <w:trHeight w:val="301"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70A24" w14:textId="187309C5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Relapse-free surviv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CFDFD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HR [95%-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B6DE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47559" w:rsidRPr="00303200" w14:paraId="5BFE3696" w14:textId="77777777" w:rsidTr="00303200">
        <w:trPr>
          <w:trHeight w:val="301"/>
          <w:jc w:val="center"/>
        </w:trPr>
        <w:tc>
          <w:tcPr>
            <w:tcW w:w="4679" w:type="dxa"/>
            <w:tcBorders>
              <w:top w:val="single" w:sz="4" w:space="0" w:color="auto"/>
            </w:tcBorders>
            <w:vAlign w:val="center"/>
          </w:tcPr>
          <w:p w14:paraId="019FC6DE" w14:textId="4315DA52" w:rsidR="00A47559" w:rsidRPr="00303200" w:rsidRDefault="00303200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i/>
                <w:sz w:val="16"/>
                <w:szCs w:val="16"/>
              </w:rPr>
              <w:t>PRDM16</w:t>
            </w:r>
            <w:r w:rsidRPr="00303200">
              <w:rPr>
                <w:rFonts w:ascii="Arial" w:hAnsi="Arial"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99CE6B9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90 [0.71-1.14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34C2A43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377</w:t>
            </w:r>
          </w:p>
        </w:tc>
      </w:tr>
      <w:tr w:rsidR="00A47559" w:rsidRPr="00303200" w14:paraId="54863A23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42810810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m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NPM1</w:t>
            </w:r>
            <w:r w:rsidRPr="00303200">
              <w:rPr>
                <w:rFonts w:ascii="Arial" w:hAnsi="Arial" w:cs="Arial"/>
                <w:sz w:val="16"/>
                <w:szCs w:val="16"/>
              </w:rPr>
              <w:t>/m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DNMT3A</w:t>
            </w:r>
            <w:r w:rsidRPr="00303200">
              <w:rPr>
                <w:rFonts w:ascii="Arial" w:hAnsi="Arial" w:cs="Arial"/>
                <w:sz w:val="16"/>
                <w:szCs w:val="16"/>
              </w:rPr>
              <w:t>/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FLT3</w:t>
            </w:r>
            <w:r w:rsidRPr="00303200">
              <w:rPr>
                <w:rFonts w:ascii="Arial" w:hAnsi="Arial" w:cs="Arial"/>
                <w:sz w:val="16"/>
                <w:szCs w:val="16"/>
              </w:rPr>
              <w:t>-ITD</w:t>
            </w:r>
          </w:p>
        </w:tc>
        <w:tc>
          <w:tcPr>
            <w:tcW w:w="1984" w:type="dxa"/>
            <w:vAlign w:val="center"/>
          </w:tcPr>
          <w:p w14:paraId="6B1F130B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15 [0.91-1.47]</w:t>
            </w:r>
          </w:p>
        </w:tc>
        <w:tc>
          <w:tcPr>
            <w:tcW w:w="2410" w:type="dxa"/>
            <w:vAlign w:val="center"/>
          </w:tcPr>
          <w:p w14:paraId="222A86E8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</w:tr>
      <w:tr w:rsidR="00A47559" w:rsidRPr="00303200" w14:paraId="6F2F0472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3C7131F9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984" w:type="dxa"/>
            <w:vAlign w:val="center"/>
          </w:tcPr>
          <w:p w14:paraId="5D96EE74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02 [1.02-1.03]</w:t>
            </w:r>
          </w:p>
        </w:tc>
        <w:tc>
          <w:tcPr>
            <w:tcW w:w="2410" w:type="dxa"/>
            <w:vAlign w:val="center"/>
          </w:tcPr>
          <w:p w14:paraId="0246BF8C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47559" w:rsidRPr="00303200" w14:paraId="7424A2A2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79CA7828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favorable risk</w:t>
            </w:r>
          </w:p>
        </w:tc>
        <w:tc>
          <w:tcPr>
            <w:tcW w:w="1984" w:type="dxa"/>
            <w:vAlign w:val="center"/>
          </w:tcPr>
          <w:p w14:paraId="67709947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59 [0.44-0.79]</w:t>
            </w:r>
          </w:p>
        </w:tc>
        <w:tc>
          <w:tcPr>
            <w:tcW w:w="2410" w:type="dxa"/>
            <w:vAlign w:val="center"/>
          </w:tcPr>
          <w:p w14:paraId="65B537A5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47559" w:rsidRPr="00303200" w14:paraId="6F64B2A7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3C801E0F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intermediate risk</w:t>
            </w:r>
          </w:p>
        </w:tc>
        <w:tc>
          <w:tcPr>
            <w:tcW w:w="1984" w:type="dxa"/>
            <w:vAlign w:val="center"/>
          </w:tcPr>
          <w:p w14:paraId="1A0DED02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98 [0.73-1.32]</w:t>
            </w:r>
          </w:p>
        </w:tc>
        <w:tc>
          <w:tcPr>
            <w:tcW w:w="2410" w:type="dxa"/>
            <w:vAlign w:val="center"/>
          </w:tcPr>
          <w:p w14:paraId="234A2B1D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</w:tr>
      <w:tr w:rsidR="00A47559" w:rsidRPr="00303200" w14:paraId="6047F0C8" w14:textId="77777777" w:rsidTr="00303200">
        <w:trPr>
          <w:trHeight w:val="301"/>
          <w:jc w:val="center"/>
        </w:trPr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14:paraId="05269693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adverse ris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46B3A14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26 [0.93-1.70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09FDF58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</w:tr>
      <w:tr w:rsidR="00A47559" w:rsidRPr="00303200" w14:paraId="72B368B0" w14:textId="77777777" w:rsidTr="00303200">
        <w:trPr>
          <w:trHeight w:val="301"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D233D" w14:textId="181997E8" w:rsidR="00A47559" w:rsidRPr="00303200" w:rsidRDefault="00A47559" w:rsidP="00A4755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erall survival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DBB4C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HR [95%-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707CE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47559" w:rsidRPr="00303200" w14:paraId="24FB7C51" w14:textId="77777777" w:rsidTr="00303200">
        <w:trPr>
          <w:trHeight w:val="301"/>
          <w:jc w:val="center"/>
        </w:trPr>
        <w:tc>
          <w:tcPr>
            <w:tcW w:w="4679" w:type="dxa"/>
            <w:tcBorders>
              <w:top w:val="single" w:sz="4" w:space="0" w:color="auto"/>
            </w:tcBorders>
            <w:vAlign w:val="center"/>
          </w:tcPr>
          <w:p w14:paraId="67C415B5" w14:textId="24B21AB8" w:rsidR="00A47559" w:rsidRPr="00303200" w:rsidRDefault="00303200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i/>
                <w:sz w:val="16"/>
                <w:szCs w:val="16"/>
              </w:rPr>
              <w:t>PRDM16</w:t>
            </w:r>
            <w:r w:rsidRPr="00303200">
              <w:rPr>
                <w:rFonts w:ascii="Arial" w:hAnsi="Arial"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8819EA3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10 [0.89-1.37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FAFC3E8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</w:tr>
      <w:tr w:rsidR="00A47559" w:rsidRPr="00303200" w14:paraId="156F296F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5EDCEB84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m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NPM1</w:t>
            </w:r>
            <w:r w:rsidRPr="00303200">
              <w:rPr>
                <w:rFonts w:ascii="Arial" w:hAnsi="Arial" w:cs="Arial"/>
                <w:sz w:val="16"/>
                <w:szCs w:val="16"/>
              </w:rPr>
              <w:t>/m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DNMT3A</w:t>
            </w:r>
            <w:r w:rsidRPr="00303200">
              <w:rPr>
                <w:rFonts w:ascii="Arial" w:hAnsi="Arial" w:cs="Arial"/>
                <w:sz w:val="16"/>
                <w:szCs w:val="16"/>
              </w:rPr>
              <w:t>/</w:t>
            </w:r>
            <w:r w:rsidRPr="00303200">
              <w:rPr>
                <w:rFonts w:ascii="Arial" w:hAnsi="Arial" w:cs="Arial"/>
                <w:i/>
                <w:iCs/>
                <w:sz w:val="16"/>
                <w:szCs w:val="16"/>
              </w:rPr>
              <w:t>FLT3</w:t>
            </w:r>
            <w:r w:rsidRPr="00303200">
              <w:rPr>
                <w:rFonts w:ascii="Arial" w:hAnsi="Arial" w:cs="Arial"/>
                <w:sz w:val="16"/>
                <w:szCs w:val="16"/>
              </w:rPr>
              <w:t>-ITD</w:t>
            </w:r>
          </w:p>
        </w:tc>
        <w:tc>
          <w:tcPr>
            <w:tcW w:w="1984" w:type="dxa"/>
            <w:vAlign w:val="center"/>
          </w:tcPr>
          <w:p w14:paraId="5C441AB7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94 [0.75-1.17]</w:t>
            </w:r>
          </w:p>
        </w:tc>
        <w:tc>
          <w:tcPr>
            <w:tcW w:w="2410" w:type="dxa"/>
            <w:vAlign w:val="center"/>
          </w:tcPr>
          <w:p w14:paraId="3BC1D0AC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570</w:t>
            </w:r>
          </w:p>
        </w:tc>
      </w:tr>
      <w:tr w:rsidR="00A47559" w:rsidRPr="00303200" w14:paraId="769EC182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64953DB8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984" w:type="dxa"/>
            <w:vAlign w:val="center"/>
          </w:tcPr>
          <w:p w14:paraId="4C6DB71A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03 [1.03-1.04]</w:t>
            </w:r>
          </w:p>
        </w:tc>
        <w:tc>
          <w:tcPr>
            <w:tcW w:w="2410" w:type="dxa"/>
            <w:vAlign w:val="center"/>
          </w:tcPr>
          <w:p w14:paraId="28163292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47559" w:rsidRPr="00303200" w14:paraId="2EC36F02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43729A74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favorable risk</w:t>
            </w:r>
          </w:p>
        </w:tc>
        <w:tc>
          <w:tcPr>
            <w:tcW w:w="1984" w:type="dxa"/>
            <w:vAlign w:val="center"/>
          </w:tcPr>
          <w:p w14:paraId="1E9C224B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55 [0.43-0.70]</w:t>
            </w:r>
          </w:p>
        </w:tc>
        <w:tc>
          <w:tcPr>
            <w:tcW w:w="2410" w:type="dxa"/>
            <w:vAlign w:val="center"/>
          </w:tcPr>
          <w:p w14:paraId="66DC5C07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47559" w:rsidRPr="00303200" w14:paraId="75315DA9" w14:textId="77777777" w:rsidTr="00303200">
        <w:trPr>
          <w:trHeight w:val="301"/>
          <w:jc w:val="center"/>
        </w:trPr>
        <w:tc>
          <w:tcPr>
            <w:tcW w:w="4679" w:type="dxa"/>
            <w:vAlign w:val="center"/>
          </w:tcPr>
          <w:p w14:paraId="1A8659E0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intermediate risk</w:t>
            </w:r>
          </w:p>
        </w:tc>
        <w:tc>
          <w:tcPr>
            <w:tcW w:w="1984" w:type="dxa"/>
            <w:vAlign w:val="center"/>
          </w:tcPr>
          <w:p w14:paraId="2F32980E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00 [0.78-1.27]</w:t>
            </w:r>
          </w:p>
        </w:tc>
        <w:tc>
          <w:tcPr>
            <w:tcW w:w="2410" w:type="dxa"/>
            <w:vAlign w:val="center"/>
          </w:tcPr>
          <w:p w14:paraId="430014F9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979</w:t>
            </w:r>
          </w:p>
        </w:tc>
      </w:tr>
      <w:tr w:rsidR="00A47559" w:rsidRPr="00303200" w14:paraId="011541E9" w14:textId="77777777" w:rsidTr="00303200">
        <w:trPr>
          <w:trHeight w:val="301"/>
          <w:jc w:val="center"/>
        </w:trPr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14:paraId="01E307FF" w14:textId="77777777" w:rsidR="00A47559" w:rsidRPr="00303200" w:rsidRDefault="00A47559" w:rsidP="00A47559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ELN2022 adverse ris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DB66ED1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46 [1.16-1.85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AC63612" w14:textId="77777777" w:rsidR="00A47559" w:rsidRPr="00303200" w:rsidRDefault="00A47559" w:rsidP="00A475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</w:tbl>
    <w:p w14:paraId="13617086" w14:textId="291E9C10" w:rsidR="00A47559" w:rsidRPr="00303200" w:rsidRDefault="00303200" w:rsidP="00303200">
      <w:pPr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Table S1 Summary of patient outcome with </w:t>
      </w:r>
      <w:r w:rsidRPr="0003505C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respect to </w:t>
      </w:r>
      <w:r w:rsidRPr="002F06E6">
        <w:rPr>
          <w:rFonts w:ascii="Arial" w:hAnsi="Arial" w:cs="Arial"/>
          <w:b/>
          <w:i/>
          <w:sz w:val="16"/>
          <w:szCs w:val="16"/>
          <w:lang w:val="en-US"/>
        </w:rPr>
        <w:t>PRDM16</w:t>
      </w:r>
      <w:r w:rsidRPr="002F06E6">
        <w:rPr>
          <w:rFonts w:ascii="Arial" w:hAnsi="Arial" w:cs="Arial"/>
          <w:b/>
          <w:sz w:val="16"/>
          <w:szCs w:val="16"/>
          <w:vertAlign w:val="superscript"/>
          <w:lang w:val="en-US"/>
        </w:rPr>
        <w:t>HIGH</w:t>
      </w:r>
      <w:r w:rsidRPr="0003505C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status</w:t>
      </w: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in multivariable analyses.</w:t>
      </w:r>
      <w:r w:rsidRPr="00303200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quare brackets show 95%-confidence intervals. Boldface indicates statistical significance (p&lt;0.05). Ab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breviations: hazard ratio (HR).</w:t>
      </w:r>
    </w:p>
    <w:p w14:paraId="77EE87F9" w14:textId="14E35D03" w:rsidR="00A47559" w:rsidRDefault="00A47559" w:rsidP="00A47559">
      <w:pPr>
        <w:jc w:val="center"/>
        <w:rPr>
          <w:rFonts w:ascii="Arial" w:hAnsi="Arial" w:cs="Arial"/>
          <w:color w:val="000000" w:themeColor="text1"/>
          <w:sz w:val="28"/>
          <w:szCs w:val="28"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84"/>
        <w:gridCol w:w="2410"/>
      </w:tblGrid>
      <w:tr w:rsidR="00303200" w:rsidRPr="00303200" w14:paraId="3F423E3D" w14:textId="77777777" w:rsidTr="00303200">
        <w:trPr>
          <w:trHeight w:val="301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4B78F" w14:textId="4F11522E" w:rsidR="00303200" w:rsidRPr="002F06E6" w:rsidRDefault="00303200" w:rsidP="00A3738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06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survival in ELN2022 intermediate ris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2C914" w14:textId="77777777" w:rsidR="00303200" w:rsidRPr="00303200" w:rsidRDefault="00303200" w:rsidP="00A37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HR [95%-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0644" w14:textId="77777777" w:rsidR="00303200" w:rsidRPr="00303200" w:rsidRDefault="00303200" w:rsidP="00A3738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303200" w:rsidRPr="00303200" w14:paraId="40C73518" w14:textId="77777777" w:rsidTr="00303200">
        <w:trPr>
          <w:trHeight w:val="301"/>
          <w:jc w:val="center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6B5A7456" w14:textId="34A927A7" w:rsidR="00303200" w:rsidRPr="00303200" w:rsidRDefault="00303200" w:rsidP="00303200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i/>
                <w:sz w:val="16"/>
                <w:szCs w:val="16"/>
              </w:rPr>
              <w:t>PRDM1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82E00B4" w14:textId="577347F9" w:rsidR="00303200" w:rsidRPr="00303200" w:rsidRDefault="00303200" w:rsidP="003032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0320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46 </w:t>
            </w:r>
            <w:r w:rsidRPr="00303200">
              <w:rPr>
                <w:rFonts w:ascii="Arial" w:hAnsi="Arial" w:cs="Arial"/>
                <w:sz w:val="16"/>
                <w:szCs w:val="16"/>
              </w:rPr>
              <w:t>[0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303200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0320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30320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7DDBDCC" w14:textId="6CCC9979" w:rsidR="00303200" w:rsidRPr="00303200" w:rsidRDefault="00303200" w:rsidP="0030320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</w:tr>
      <w:tr w:rsidR="00303200" w:rsidRPr="00303200" w14:paraId="2E141085" w14:textId="77777777" w:rsidTr="00303200">
        <w:trPr>
          <w:trHeight w:val="301"/>
          <w:jc w:val="center"/>
        </w:trPr>
        <w:tc>
          <w:tcPr>
            <w:tcW w:w="4678" w:type="dxa"/>
            <w:vAlign w:val="center"/>
          </w:tcPr>
          <w:p w14:paraId="4C94ECD5" w14:textId="77777777" w:rsidR="00303200" w:rsidRPr="00303200" w:rsidRDefault="00303200" w:rsidP="00A3738B">
            <w:pPr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984" w:type="dxa"/>
            <w:vAlign w:val="center"/>
          </w:tcPr>
          <w:p w14:paraId="084E863E" w14:textId="55048103" w:rsidR="00303200" w:rsidRPr="00303200" w:rsidRDefault="00303200" w:rsidP="003032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1.03 [1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03200">
              <w:rPr>
                <w:rFonts w:ascii="Arial" w:hAnsi="Arial" w:cs="Arial"/>
                <w:sz w:val="16"/>
                <w:szCs w:val="16"/>
              </w:rPr>
              <w:t>-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0320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410" w:type="dxa"/>
            <w:vAlign w:val="center"/>
          </w:tcPr>
          <w:p w14:paraId="4780AA5A" w14:textId="77777777" w:rsidR="00303200" w:rsidRPr="00303200" w:rsidRDefault="00303200" w:rsidP="00A3738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303200" w:rsidRPr="00303200" w14:paraId="3D017110" w14:textId="77777777" w:rsidTr="006E6514">
        <w:trPr>
          <w:trHeight w:val="301"/>
          <w:jc w:val="center"/>
        </w:trPr>
        <w:tc>
          <w:tcPr>
            <w:tcW w:w="4678" w:type="dxa"/>
            <w:vAlign w:val="center"/>
          </w:tcPr>
          <w:p w14:paraId="52CA7F47" w14:textId="158DF6E6" w:rsidR="00303200" w:rsidRPr="002F06E6" w:rsidRDefault="00303200" w:rsidP="00A373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06E6">
              <w:rPr>
                <w:rFonts w:ascii="Arial" w:hAnsi="Arial" w:cs="Arial"/>
                <w:sz w:val="16"/>
                <w:szCs w:val="16"/>
                <w:lang w:val="en-US"/>
              </w:rPr>
              <w:t>Allo HSCT in first CR</w:t>
            </w:r>
          </w:p>
        </w:tc>
        <w:tc>
          <w:tcPr>
            <w:tcW w:w="1984" w:type="dxa"/>
            <w:vAlign w:val="center"/>
          </w:tcPr>
          <w:p w14:paraId="3D81B324" w14:textId="090891B8" w:rsidR="00303200" w:rsidRPr="00303200" w:rsidRDefault="00303200" w:rsidP="000350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3200">
              <w:rPr>
                <w:rFonts w:ascii="Arial" w:hAnsi="Arial" w:cs="Arial"/>
                <w:sz w:val="16"/>
                <w:szCs w:val="16"/>
              </w:rPr>
              <w:t>0.</w:t>
            </w:r>
            <w:r w:rsidR="0003505C">
              <w:rPr>
                <w:rFonts w:ascii="Arial" w:hAnsi="Arial" w:cs="Arial"/>
                <w:sz w:val="16"/>
                <w:szCs w:val="16"/>
              </w:rPr>
              <w:t>66</w:t>
            </w:r>
            <w:r w:rsidRPr="00303200">
              <w:rPr>
                <w:rFonts w:ascii="Arial" w:hAnsi="Arial" w:cs="Arial"/>
                <w:sz w:val="16"/>
                <w:szCs w:val="16"/>
              </w:rPr>
              <w:t xml:space="preserve"> [0.</w:t>
            </w:r>
            <w:r w:rsidR="0003505C">
              <w:rPr>
                <w:rFonts w:ascii="Arial" w:hAnsi="Arial" w:cs="Arial"/>
                <w:sz w:val="16"/>
                <w:szCs w:val="16"/>
              </w:rPr>
              <w:t>36</w:t>
            </w:r>
            <w:r w:rsidRPr="00303200">
              <w:rPr>
                <w:rFonts w:ascii="Arial" w:hAnsi="Arial" w:cs="Arial"/>
                <w:sz w:val="16"/>
                <w:szCs w:val="16"/>
              </w:rPr>
              <w:t>-</w:t>
            </w:r>
            <w:r w:rsidR="0003505C">
              <w:rPr>
                <w:rFonts w:ascii="Arial" w:hAnsi="Arial" w:cs="Arial"/>
                <w:sz w:val="16"/>
                <w:szCs w:val="16"/>
              </w:rPr>
              <w:t>1</w:t>
            </w:r>
            <w:r w:rsidRPr="00303200">
              <w:rPr>
                <w:rFonts w:ascii="Arial" w:hAnsi="Arial" w:cs="Arial"/>
                <w:sz w:val="16"/>
                <w:szCs w:val="16"/>
              </w:rPr>
              <w:t>.</w:t>
            </w:r>
            <w:r w:rsidR="0003505C">
              <w:rPr>
                <w:rFonts w:ascii="Arial" w:hAnsi="Arial" w:cs="Arial"/>
                <w:sz w:val="16"/>
                <w:szCs w:val="16"/>
              </w:rPr>
              <w:t>21</w:t>
            </w:r>
            <w:r w:rsidRPr="0030320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410" w:type="dxa"/>
            <w:vAlign w:val="center"/>
          </w:tcPr>
          <w:p w14:paraId="33C23895" w14:textId="29CC7F2E" w:rsidR="00303200" w:rsidRPr="00303200" w:rsidRDefault="00303200" w:rsidP="00A3738B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03200">
              <w:rPr>
                <w:rFonts w:ascii="Arial" w:hAnsi="Arial" w:cs="Arial"/>
                <w:bCs/>
                <w:sz w:val="16"/>
                <w:szCs w:val="16"/>
              </w:rPr>
              <w:t>0.181</w:t>
            </w:r>
          </w:p>
        </w:tc>
      </w:tr>
      <w:tr w:rsidR="00303200" w:rsidRPr="00303200" w14:paraId="4D347E08" w14:textId="77777777" w:rsidTr="006E6514">
        <w:trPr>
          <w:trHeight w:val="301"/>
          <w:jc w:val="center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B5B50D8" w14:textId="5EB57EF5" w:rsidR="00303200" w:rsidRPr="002F06E6" w:rsidRDefault="00303200" w:rsidP="00A373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06E6">
              <w:rPr>
                <w:rFonts w:ascii="Arial" w:hAnsi="Arial" w:cs="Arial"/>
                <w:sz w:val="16"/>
                <w:szCs w:val="16"/>
                <w:lang w:val="en-US"/>
              </w:rPr>
              <w:t>Allo HSCT as salvage therap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9396D18" w14:textId="5D491B1D" w:rsidR="00303200" w:rsidRPr="00303200" w:rsidRDefault="0003505C" w:rsidP="000350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303200" w:rsidRPr="0030320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="00303200" w:rsidRPr="00303200">
              <w:rPr>
                <w:rFonts w:ascii="Arial" w:hAnsi="Arial" w:cs="Arial"/>
                <w:sz w:val="16"/>
                <w:szCs w:val="16"/>
              </w:rPr>
              <w:t xml:space="preserve"> [0.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="00303200" w:rsidRPr="00303200">
              <w:rPr>
                <w:rFonts w:ascii="Arial" w:hAnsi="Arial" w:cs="Arial"/>
                <w:sz w:val="16"/>
                <w:szCs w:val="16"/>
              </w:rPr>
              <w:t>-1.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="00303200" w:rsidRPr="0030320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B1B3106" w14:textId="6277B4BB" w:rsidR="00303200" w:rsidRPr="006E6514" w:rsidRDefault="00303200" w:rsidP="00A37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</w:tr>
    </w:tbl>
    <w:p w14:paraId="158F1E47" w14:textId="0C157634" w:rsidR="0003505C" w:rsidRPr="00303200" w:rsidRDefault="0003505C" w:rsidP="0003505C">
      <w:pPr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>Table S</w:t>
      </w:r>
      <w:r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>2</w:t>
      </w: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Summary of patient outcome with </w:t>
      </w:r>
      <w:r w:rsidRPr="0003505C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respect to </w:t>
      </w:r>
      <w:r w:rsidRPr="002F06E6">
        <w:rPr>
          <w:rFonts w:ascii="Arial" w:hAnsi="Arial" w:cs="Arial"/>
          <w:b/>
          <w:i/>
          <w:sz w:val="16"/>
          <w:szCs w:val="16"/>
          <w:lang w:val="en-US"/>
        </w:rPr>
        <w:t>PRDM16</w:t>
      </w:r>
      <w:r w:rsidRPr="002F06E6">
        <w:rPr>
          <w:rFonts w:ascii="Arial" w:hAnsi="Arial" w:cs="Arial"/>
          <w:b/>
          <w:sz w:val="16"/>
          <w:szCs w:val="16"/>
          <w:vertAlign w:val="superscript"/>
          <w:lang w:val="en-US"/>
        </w:rPr>
        <w:t>Low</w:t>
      </w:r>
      <w:r w:rsidRPr="0003505C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status in</w:t>
      </w: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ELN2022 intermediate risk in </w:t>
      </w: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>multivariable analyses.</w:t>
      </w:r>
      <w:r w:rsidRPr="00303200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quare brackets show 95%-confidence intervals. Boldface indicates statistical significance (p&lt;0.05). Ab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breviations: hazard ratio (HR), </w:t>
      </w:r>
      <w:r w:rsidRPr="0003505C">
        <w:rPr>
          <w:rFonts w:ascii="Arial" w:hAnsi="Arial" w:cs="Arial"/>
          <w:color w:val="000000" w:themeColor="text1"/>
          <w:sz w:val="16"/>
          <w:szCs w:val="16"/>
          <w:lang w:val="en-US"/>
        </w:rPr>
        <w:t>Allogeneic hematopoietic stem cell transplantation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(Allo HSCT).</w:t>
      </w:r>
    </w:p>
    <w:p w14:paraId="64FCE210" w14:textId="77777777" w:rsidR="00A47559" w:rsidRDefault="00A47559" w:rsidP="00A47559">
      <w:pPr>
        <w:jc w:val="center"/>
        <w:rPr>
          <w:rFonts w:ascii="Arial" w:hAnsi="Arial" w:cs="Arial"/>
          <w:color w:val="000000" w:themeColor="text1"/>
          <w:sz w:val="28"/>
          <w:szCs w:val="28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275"/>
        <w:gridCol w:w="1276"/>
        <w:gridCol w:w="1276"/>
        <w:gridCol w:w="1276"/>
      </w:tblGrid>
      <w:tr w:rsidR="004A7712" w:rsidRPr="004350F4" w14:paraId="7012EB26" w14:textId="77777777" w:rsidTr="004A7712">
        <w:trPr>
          <w:trHeight w:val="31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F9F3" w14:textId="77777777" w:rsidR="002F06E6" w:rsidRPr="004350F4" w:rsidRDefault="002F06E6" w:rsidP="00CA55B4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50F4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587F6" w14:textId="77777777" w:rsidR="002F06E6" w:rsidRPr="004350F4" w:rsidRDefault="002F06E6" w:rsidP="00CA55B4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E82CA4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RDM16</w:t>
            </w:r>
            <w:r w:rsidRPr="00E82CA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L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DA68" w14:textId="77777777" w:rsidR="002F06E6" w:rsidRPr="004350F4" w:rsidRDefault="002F06E6" w:rsidP="00CA55B4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E82CA4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RDM16</w:t>
            </w:r>
            <w:r w:rsidRPr="00E82CA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nt</w:t>
            </w:r>
            <w:r w:rsidRPr="00E82CA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0B328" w14:textId="77777777" w:rsidR="002F06E6" w:rsidRPr="004350F4" w:rsidRDefault="002F06E6" w:rsidP="00CA55B4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E82CA4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RDM16</w:t>
            </w:r>
            <w:r w:rsidRPr="00E82CA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nt</w:t>
            </w:r>
            <w:r w:rsidRPr="00E82CA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I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5C42B" w14:textId="77777777" w:rsidR="002F06E6" w:rsidRPr="004350F4" w:rsidRDefault="002F06E6" w:rsidP="00CA55B4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E82CA4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RDM16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High</w:t>
            </w:r>
          </w:p>
        </w:tc>
      </w:tr>
      <w:tr w:rsidR="004A7712" w:rsidRPr="004350F4" w14:paraId="0ADAC7A1" w14:textId="77777777" w:rsidTr="004A7712">
        <w:trPr>
          <w:trHeight w:val="29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71D9D0E" w14:textId="48A3287B" w:rsidR="002F06E6" w:rsidRPr="003B600A" w:rsidRDefault="00987437" w:rsidP="003B600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B600A">
              <w:rPr>
                <w:rFonts w:ascii="Arial" w:hAnsi="Arial" w:cs="Arial"/>
                <w:i/>
                <w:iCs/>
                <w:sz w:val="16"/>
                <w:szCs w:val="16"/>
              </w:rPr>
              <w:t>NPM1</w:t>
            </w:r>
            <w:r w:rsidRPr="003B600A">
              <w:rPr>
                <w:rFonts w:ascii="Arial" w:hAnsi="Arial" w:cs="Arial"/>
                <w:sz w:val="16"/>
                <w:szCs w:val="16"/>
              </w:rPr>
              <w:t xml:space="preserve">-mut, </w:t>
            </w:r>
            <w:r w:rsidR="002F06E6" w:rsidRPr="003B600A">
              <w:rPr>
                <w:rFonts w:ascii="Arial" w:hAnsi="Arial" w:cs="Arial"/>
                <w:sz w:val="16"/>
                <w:szCs w:val="16"/>
              </w:rPr>
              <w:t>n/N (%)</w:t>
            </w:r>
          </w:p>
        </w:tc>
        <w:tc>
          <w:tcPr>
            <w:tcW w:w="1275" w:type="dxa"/>
            <w:vAlign w:val="center"/>
          </w:tcPr>
          <w:p w14:paraId="361EEBBE" w14:textId="7AE71A5E" w:rsidR="002F06E6" w:rsidRPr="004350F4" w:rsidRDefault="00987437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</w:t>
            </w:r>
            <w:r w:rsidR="002F06E6"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03</w:t>
            </w:r>
            <w:r w:rsidR="002F06E6" w:rsidRPr="004350F4">
              <w:rPr>
                <w:rFonts w:ascii="Arial" w:hAnsi="Arial" w:cs="Arial"/>
                <w:sz w:val="16"/>
                <w:szCs w:val="16"/>
              </w:rPr>
              <w:t xml:space="preserve"> (24.</w:t>
            </w:r>
            <w:r w:rsidR="0003238D">
              <w:rPr>
                <w:rFonts w:ascii="Arial" w:hAnsi="Arial" w:cs="Arial"/>
                <w:sz w:val="16"/>
                <w:szCs w:val="16"/>
              </w:rPr>
              <w:t>9</w:t>
            </w:r>
            <w:r w:rsidR="002F06E6"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46A0B4" w14:textId="0EEB9325" w:rsidR="002F06E6" w:rsidRPr="004350F4" w:rsidRDefault="002F06E6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0F4">
              <w:rPr>
                <w:rFonts w:ascii="Arial" w:hAnsi="Arial" w:cs="Arial"/>
                <w:sz w:val="16"/>
                <w:szCs w:val="16"/>
              </w:rPr>
              <w:t>12</w:t>
            </w:r>
            <w:r w:rsidR="00987437">
              <w:rPr>
                <w:rFonts w:ascii="Arial" w:hAnsi="Arial" w:cs="Arial"/>
                <w:sz w:val="16"/>
                <w:szCs w:val="16"/>
              </w:rPr>
              <w:t>7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 w:rsidR="00987437">
              <w:rPr>
                <w:rFonts w:ascii="Arial" w:hAnsi="Arial" w:cs="Arial"/>
                <w:sz w:val="16"/>
                <w:szCs w:val="16"/>
              </w:rPr>
              <w:t>503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25.</w:t>
            </w:r>
            <w:r w:rsidR="00987437">
              <w:rPr>
                <w:rFonts w:ascii="Arial" w:hAnsi="Arial" w:cs="Arial"/>
                <w:sz w:val="16"/>
                <w:szCs w:val="16"/>
              </w:rPr>
              <w:t>2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F8FFA93" w14:textId="75317DA9" w:rsidR="002F06E6" w:rsidRPr="004350F4" w:rsidRDefault="002F06E6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0F4">
              <w:rPr>
                <w:rFonts w:ascii="Arial" w:hAnsi="Arial" w:cs="Arial"/>
                <w:sz w:val="16"/>
                <w:szCs w:val="16"/>
              </w:rPr>
              <w:t>1</w:t>
            </w:r>
            <w:r w:rsidR="00987437">
              <w:rPr>
                <w:rFonts w:ascii="Arial" w:hAnsi="Arial" w:cs="Arial"/>
                <w:sz w:val="16"/>
                <w:szCs w:val="16"/>
              </w:rPr>
              <w:t>25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 w:rsidR="00987437">
              <w:rPr>
                <w:rFonts w:ascii="Arial" w:hAnsi="Arial" w:cs="Arial"/>
                <w:sz w:val="16"/>
                <w:szCs w:val="16"/>
              </w:rPr>
              <w:t>503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24.</w:t>
            </w:r>
            <w:r w:rsidR="0003238D">
              <w:rPr>
                <w:rFonts w:ascii="Arial" w:hAnsi="Arial" w:cs="Arial"/>
                <w:sz w:val="16"/>
                <w:szCs w:val="16"/>
              </w:rPr>
              <w:t>9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8CA36F" w14:textId="06AEBC9A" w:rsidR="002F06E6" w:rsidRPr="004350F4" w:rsidRDefault="002F06E6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0F4">
              <w:rPr>
                <w:rFonts w:ascii="Arial" w:hAnsi="Arial" w:cs="Arial"/>
                <w:sz w:val="16"/>
                <w:szCs w:val="16"/>
              </w:rPr>
              <w:t>1</w:t>
            </w:r>
            <w:r w:rsidR="00987437">
              <w:rPr>
                <w:rFonts w:ascii="Arial" w:hAnsi="Arial" w:cs="Arial"/>
                <w:sz w:val="16"/>
                <w:szCs w:val="16"/>
              </w:rPr>
              <w:t>26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 w:rsidR="00987437">
              <w:rPr>
                <w:rFonts w:ascii="Arial" w:hAnsi="Arial" w:cs="Arial"/>
                <w:sz w:val="16"/>
                <w:szCs w:val="16"/>
              </w:rPr>
              <w:t>503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987437">
              <w:rPr>
                <w:rFonts w:ascii="Arial" w:hAnsi="Arial" w:cs="Arial"/>
                <w:sz w:val="16"/>
                <w:szCs w:val="16"/>
              </w:rPr>
              <w:t>5</w:t>
            </w:r>
            <w:r w:rsidRPr="004350F4">
              <w:rPr>
                <w:rFonts w:ascii="Arial" w:hAnsi="Arial" w:cs="Arial"/>
                <w:sz w:val="16"/>
                <w:szCs w:val="16"/>
              </w:rPr>
              <w:t>.0)</w:t>
            </w:r>
          </w:p>
        </w:tc>
      </w:tr>
      <w:tr w:rsidR="004A7712" w:rsidRPr="004350F4" w14:paraId="2F8B71D7" w14:textId="77777777" w:rsidTr="004A7712">
        <w:trPr>
          <w:trHeight w:val="29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6291108" w14:textId="533AC6B1" w:rsidR="002F06E6" w:rsidRPr="003B600A" w:rsidRDefault="00987437" w:rsidP="003B600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B600A">
              <w:rPr>
                <w:rFonts w:ascii="Arial" w:hAnsi="Arial" w:cs="Arial"/>
                <w:i/>
                <w:iCs/>
                <w:sz w:val="16"/>
                <w:szCs w:val="16"/>
              </w:rPr>
              <w:t>NPM1</w:t>
            </w:r>
            <w:r w:rsidRPr="003B600A">
              <w:rPr>
                <w:rFonts w:ascii="Arial" w:hAnsi="Arial" w:cs="Arial"/>
                <w:sz w:val="16"/>
                <w:szCs w:val="16"/>
              </w:rPr>
              <w:t xml:space="preserve">-mut, </w:t>
            </w:r>
            <w:r w:rsidRPr="003B600A">
              <w:rPr>
                <w:rFonts w:ascii="Arial" w:hAnsi="Arial" w:cs="Arial"/>
                <w:i/>
                <w:iCs/>
                <w:sz w:val="16"/>
                <w:szCs w:val="16"/>
              </w:rPr>
              <w:t>FLT3</w:t>
            </w:r>
            <w:r w:rsidRPr="003B600A">
              <w:rPr>
                <w:rFonts w:ascii="Arial" w:hAnsi="Arial" w:cs="Arial"/>
                <w:sz w:val="16"/>
                <w:szCs w:val="16"/>
              </w:rPr>
              <w:t>-ITD-mut, n/N (%)</w:t>
            </w:r>
          </w:p>
        </w:tc>
        <w:tc>
          <w:tcPr>
            <w:tcW w:w="1275" w:type="dxa"/>
            <w:vAlign w:val="center"/>
          </w:tcPr>
          <w:p w14:paraId="707F1374" w14:textId="78860B53" w:rsidR="002F06E6" w:rsidRPr="004350F4" w:rsidRDefault="004A7712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05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1A4825" w14:textId="074FDCA2" w:rsidR="002F06E6" w:rsidRPr="004350F4" w:rsidRDefault="00987437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05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A7712">
              <w:rPr>
                <w:rFonts w:ascii="Arial" w:hAnsi="Arial" w:cs="Arial"/>
                <w:sz w:val="16"/>
                <w:szCs w:val="16"/>
              </w:rPr>
              <w:t>16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 w:rsidR="0003238D">
              <w:rPr>
                <w:rFonts w:ascii="Arial" w:hAnsi="Arial" w:cs="Arial"/>
                <w:sz w:val="16"/>
                <w:szCs w:val="16"/>
              </w:rPr>
              <w:t>6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E88C9" w14:textId="4BCC95CD" w:rsidR="002F06E6" w:rsidRPr="004350F4" w:rsidRDefault="00987437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05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A7712">
              <w:rPr>
                <w:rFonts w:ascii="Arial" w:hAnsi="Arial" w:cs="Arial"/>
                <w:sz w:val="16"/>
                <w:szCs w:val="16"/>
              </w:rPr>
              <w:t>29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 w:rsidR="0003238D">
              <w:rPr>
                <w:rFonts w:ascii="Arial" w:hAnsi="Arial" w:cs="Arial"/>
                <w:sz w:val="16"/>
                <w:szCs w:val="16"/>
              </w:rPr>
              <w:t>8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E25C96" w14:textId="029BA681" w:rsidR="002F06E6" w:rsidRPr="004350F4" w:rsidRDefault="00987437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05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A7712">
              <w:rPr>
                <w:rFonts w:ascii="Arial" w:hAnsi="Arial" w:cs="Arial"/>
                <w:sz w:val="16"/>
                <w:szCs w:val="16"/>
              </w:rPr>
              <w:t>31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 w:rsidR="004A7712">
              <w:rPr>
                <w:rFonts w:ascii="Arial" w:hAnsi="Arial" w:cs="Arial"/>
                <w:sz w:val="16"/>
                <w:szCs w:val="16"/>
              </w:rPr>
              <w:t>2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A7712" w:rsidRPr="004A7712" w14:paraId="28ADB927" w14:textId="77777777" w:rsidTr="004A7712">
        <w:trPr>
          <w:trHeight w:val="29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39B2458" w14:textId="508DDA63" w:rsidR="002F06E6" w:rsidRPr="003B600A" w:rsidRDefault="004A7712" w:rsidP="003B600A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600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PM1</w:t>
            </w:r>
            <w:r w:rsidRPr="003B600A">
              <w:rPr>
                <w:rFonts w:ascii="Arial" w:hAnsi="Arial" w:cs="Arial"/>
                <w:sz w:val="16"/>
                <w:szCs w:val="16"/>
                <w:lang w:val="en-US"/>
              </w:rPr>
              <w:t xml:space="preserve">-mut, </w:t>
            </w:r>
            <w:r w:rsidRPr="003B600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LT3</w:t>
            </w:r>
            <w:r w:rsidRPr="003B600A">
              <w:rPr>
                <w:rFonts w:ascii="Arial" w:hAnsi="Arial" w:cs="Arial"/>
                <w:sz w:val="16"/>
                <w:szCs w:val="16"/>
                <w:lang w:val="en-US"/>
              </w:rPr>
              <w:t xml:space="preserve">-ITD-mut, </w:t>
            </w:r>
            <w:r w:rsidRPr="003B600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NMT3A</w:t>
            </w:r>
            <w:r w:rsidRPr="003B600A">
              <w:rPr>
                <w:rFonts w:ascii="Arial" w:hAnsi="Arial" w:cs="Arial"/>
                <w:sz w:val="16"/>
                <w:szCs w:val="16"/>
                <w:lang w:val="en-US"/>
              </w:rPr>
              <w:t>-mut, n/N (%)</w:t>
            </w:r>
          </w:p>
        </w:tc>
        <w:tc>
          <w:tcPr>
            <w:tcW w:w="1275" w:type="dxa"/>
            <w:vAlign w:val="center"/>
          </w:tcPr>
          <w:p w14:paraId="41CDF246" w14:textId="6283F5EC" w:rsidR="002F06E6" w:rsidRPr="004A7712" w:rsidRDefault="004A7712" w:rsidP="00CA55B4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117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44B03" w14:textId="6BBBAA86" w:rsidR="002F06E6" w:rsidRPr="004A7712" w:rsidRDefault="004A7712" w:rsidP="00CA55B4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117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2F4E74ED" w14:textId="051DAB64" w:rsidR="002F06E6" w:rsidRPr="004A7712" w:rsidRDefault="004A7712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117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 w:rsidR="0003238D">
              <w:rPr>
                <w:rFonts w:ascii="Arial" w:hAnsi="Arial" w:cs="Arial"/>
                <w:sz w:val="16"/>
                <w:szCs w:val="16"/>
              </w:rPr>
              <w:t>6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E882D5" w14:textId="0E997F36" w:rsidR="002F06E6" w:rsidRPr="004A7712" w:rsidRDefault="004A7712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117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4350F4">
              <w:rPr>
                <w:rFonts w:ascii="Arial" w:hAnsi="Arial" w:cs="Arial"/>
                <w:sz w:val="16"/>
                <w:szCs w:val="16"/>
              </w:rPr>
              <w:t>.</w:t>
            </w:r>
            <w:r w:rsidR="0003238D">
              <w:rPr>
                <w:rFonts w:ascii="Arial" w:hAnsi="Arial" w:cs="Arial"/>
                <w:sz w:val="16"/>
                <w:szCs w:val="16"/>
              </w:rPr>
              <w:t>0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A7712" w:rsidRPr="004350F4" w14:paraId="1D89366B" w14:textId="77777777" w:rsidTr="004A7712">
        <w:trPr>
          <w:trHeight w:val="29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A4C777" w14:textId="14411901" w:rsidR="002F06E6" w:rsidRPr="003B600A" w:rsidRDefault="0003238D" w:rsidP="003B600A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600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PM1</w:t>
            </w:r>
            <w:r w:rsidRPr="003B600A">
              <w:rPr>
                <w:rFonts w:ascii="Arial" w:hAnsi="Arial" w:cs="Arial"/>
                <w:sz w:val="16"/>
                <w:szCs w:val="16"/>
                <w:lang w:val="en-US"/>
              </w:rPr>
              <w:t xml:space="preserve">-mut, </w:t>
            </w:r>
            <w:r w:rsidRPr="003B600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LT3</w:t>
            </w:r>
            <w:r w:rsidRPr="003B600A">
              <w:rPr>
                <w:rFonts w:ascii="Arial" w:hAnsi="Arial" w:cs="Arial"/>
                <w:sz w:val="16"/>
                <w:szCs w:val="16"/>
                <w:lang w:val="en-US"/>
              </w:rPr>
              <w:t>-ITD-negative, n/N (%)</w:t>
            </w:r>
          </w:p>
        </w:tc>
        <w:tc>
          <w:tcPr>
            <w:tcW w:w="1275" w:type="dxa"/>
            <w:vAlign w:val="center"/>
          </w:tcPr>
          <w:p w14:paraId="6B84DFD8" w14:textId="2E38C4A4" w:rsidR="002F06E6" w:rsidRPr="004350F4" w:rsidRDefault="0003238D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98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6.5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8C4379" w14:textId="76828D67" w:rsidR="002F06E6" w:rsidRPr="004350F4" w:rsidRDefault="0003238D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98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.2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7056947" w14:textId="03C89567" w:rsidR="002F06E6" w:rsidRPr="004350F4" w:rsidRDefault="0003238D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98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1.5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A486FC" w14:textId="0D1D3CDD" w:rsidR="002F06E6" w:rsidRPr="004350F4" w:rsidRDefault="0003238D" w:rsidP="00CA55B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4350F4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298</w:t>
            </w:r>
            <w:r w:rsidRPr="004350F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0.8</w:t>
            </w:r>
            <w:r w:rsidRPr="004350F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728E59E2" w14:textId="6738E027" w:rsidR="002F06E6" w:rsidRDefault="002F06E6" w:rsidP="002F06E6">
      <w:pPr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>Table S</w:t>
      </w:r>
      <w:r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>3</w:t>
      </w:r>
      <w:r w:rsidRPr="00303200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</w:t>
      </w:r>
      <w:r w:rsidR="00987437" w:rsidRPr="00987437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Distribution of patients across </w:t>
      </w:r>
      <w:r w:rsidR="00987437" w:rsidRPr="00987437">
        <w:rPr>
          <w:rFonts w:ascii="Arial" w:hAnsi="Arial" w:cs="Arial"/>
          <w:b/>
          <w:i/>
          <w:iCs/>
          <w:color w:val="000000" w:themeColor="text1"/>
          <w:sz w:val="16"/>
          <w:szCs w:val="16"/>
          <w:lang w:val="en-US"/>
        </w:rPr>
        <w:t>PRDM16</w:t>
      </w:r>
      <w:r w:rsidR="00987437" w:rsidRPr="00987437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expression quartiles within genetically defined AML subgroups.</w:t>
      </w:r>
      <w:r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 xml:space="preserve"> </w:t>
      </w:r>
      <w:r w:rsidRPr="002F06E6">
        <w:rPr>
          <w:rFonts w:ascii="Arial" w:hAnsi="Arial" w:cs="Arial"/>
          <w:color w:val="000000" w:themeColor="text1"/>
          <w:sz w:val="16"/>
          <w:szCs w:val="16"/>
          <w:lang w:val="en-US"/>
        </w:rPr>
        <w:t>Values are given as absolute patient numbers followed by percentages in parentheses. Percentages refer to the total number of patients within each molecular subgroup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p w14:paraId="1D7A93A6" w14:textId="77777777" w:rsidR="002F06E6" w:rsidRPr="00F740E2" w:rsidRDefault="002F06E6" w:rsidP="00A47559">
      <w:pPr>
        <w:jc w:val="center"/>
        <w:rPr>
          <w:rFonts w:ascii="Arial" w:hAnsi="Arial" w:cs="Arial"/>
          <w:color w:val="000000" w:themeColor="text1"/>
          <w:sz w:val="28"/>
          <w:szCs w:val="28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652"/>
        <w:gridCol w:w="1478"/>
        <w:gridCol w:w="1172"/>
        <w:gridCol w:w="1172"/>
        <w:gridCol w:w="1172"/>
        <w:gridCol w:w="1246"/>
      </w:tblGrid>
      <w:tr w:rsidR="00A47559" w:rsidRPr="00E82CA4" w14:paraId="220A890A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1673" w14:textId="77777777" w:rsidR="00A47559" w:rsidRPr="002F06E6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2D6" w14:textId="77777777" w:rsidR="00A47559" w:rsidRPr="002F06E6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30B" w14:textId="77777777" w:rsidR="00A47559" w:rsidRPr="002F06E6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3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F26C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AVG_Beta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045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</w:tr>
      <w:tr w:rsidR="00A47559" w:rsidRPr="00E82CA4" w14:paraId="3B81658F" w14:textId="77777777" w:rsidTr="0003505C">
        <w:trPr>
          <w:trHeight w:val="360"/>
          <w:jc w:val="center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1389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TargetID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2C83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Regulatory Regio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6AD8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osition (hg1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9E5C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de-DE"/>
              </w:rPr>
              <w:t>PRDM16</w:t>
            </w: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0A9C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de-DE"/>
              </w:rPr>
              <w:t>PRDM16</w:t>
            </w: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I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DEAF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de-DE"/>
              </w:rPr>
              <w:t>PRDM16</w:t>
            </w: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High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BB83" w14:textId="77777777" w:rsidR="00A47559" w:rsidRPr="00E82CA4" w:rsidRDefault="00A47559" w:rsidP="00A4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</w:p>
        </w:tc>
      </w:tr>
      <w:tr w:rsidR="00A47559" w:rsidRPr="00E82CA4" w14:paraId="1D2994A3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F809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1229543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05A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292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4445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C584" w14:textId="23F9EABC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35829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47EC" w14:textId="653CEAE1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5457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0306" w14:textId="65AEED37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3456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24C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11</w:t>
            </w:r>
          </w:p>
        </w:tc>
      </w:tr>
      <w:tr w:rsidR="00A47559" w:rsidRPr="00E82CA4" w14:paraId="52E1B335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1C3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736385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9CC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66D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447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9BC" w14:textId="1332CE87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41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C5F" w14:textId="722BEF49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32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8DD" w14:textId="54EA95F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066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65F9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12</w:t>
            </w:r>
          </w:p>
        </w:tc>
      </w:tr>
      <w:tr w:rsidR="00A47559" w:rsidRPr="00E82CA4" w14:paraId="14AC06C7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979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723955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C0A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479B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73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D554" w14:textId="4341FC62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29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F76C" w14:textId="7C68375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42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A01C" w14:textId="013F265C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719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CA7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39</w:t>
            </w:r>
          </w:p>
        </w:tc>
      </w:tr>
      <w:tr w:rsidR="00A47559" w:rsidRPr="00E82CA4" w14:paraId="09BED076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C2D5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753419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43F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794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73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F36" w14:textId="52807E4F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36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A33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49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D2BA" w14:textId="52C13D69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37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F3F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1</w:t>
            </w:r>
          </w:p>
        </w:tc>
      </w:tr>
      <w:tr w:rsidR="00A47559" w:rsidRPr="00E82CA4" w14:paraId="0DDDB2C5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F9E8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838105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3E94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300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76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BAB" w14:textId="0EAB2C23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42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F2B3" w14:textId="276DD7EE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25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A63B" w14:textId="229F856F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17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9CE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1</w:t>
            </w:r>
          </w:p>
        </w:tc>
      </w:tr>
      <w:tr w:rsidR="00A47559" w:rsidRPr="00E82CA4" w14:paraId="7BCF85FE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D7A8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212286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254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021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79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3FF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246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798" w14:textId="791DB96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60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806A" w14:textId="06D74087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165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0CD9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697196A9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6512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850946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C66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E5E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79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99C5" w14:textId="22E7BA1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32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EA71" w14:textId="1327A57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346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BCA8" w14:textId="29E9BEDD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56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713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426ADF2F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B87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143148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D6BB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1DC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90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7B2A" w14:textId="73EE151D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800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6B8" w14:textId="6BFE5145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388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03A" w14:textId="432FA0CA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29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3AE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044B77DB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807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56184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D1E0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417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893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EC3" w14:textId="7A7F9332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84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B12" w14:textId="640AA76B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66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1AD" w14:textId="1F9D7094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7948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F0C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6C4438CD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D87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700156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EAE3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DF2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04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1B2" w14:textId="07063812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337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8FC" w14:textId="40BAB23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33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AB51" w14:textId="4C983537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988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1CDD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1</w:t>
            </w:r>
          </w:p>
        </w:tc>
      </w:tr>
      <w:tr w:rsidR="00A47559" w:rsidRPr="00E82CA4" w14:paraId="2CD1BD0F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0D9B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272634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3F9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mot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7EF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06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B273" w14:textId="19B62BA4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338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936" w14:textId="0479BDEE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22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68BE" w14:textId="758218A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3933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F89E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66ED523F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570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500879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D20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1A63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24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F90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574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089D" w14:textId="0EA0EE8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03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2595" w14:textId="34C318EA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373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A7F6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1</w:t>
            </w:r>
          </w:p>
        </w:tc>
      </w:tr>
      <w:tr w:rsidR="00A47559" w:rsidRPr="00E82CA4" w14:paraId="368A7E27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879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403083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AEC6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371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26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D71" w14:textId="42F8D81C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090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00F1" w14:textId="3B33892F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53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185B" w14:textId="0AA43F3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68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502C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1E437608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73A8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637281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FDE6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42C9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26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7E2" w14:textId="6F7B1AC1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45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AEF" w14:textId="2098CD51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050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E49" w14:textId="02B0411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166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77B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279D23C3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DD69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789004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CA15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F4E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43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453E" w14:textId="0296D6C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36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0DF3" w14:textId="7EB83229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14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67C" w14:textId="20BE4465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70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968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2593C327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C688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535366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F50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D15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52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38F" w14:textId="5AC06BF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08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821F" w14:textId="14090CDE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25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2EA" w14:textId="0E36CD4D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23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407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4</w:t>
            </w:r>
          </w:p>
        </w:tc>
      </w:tr>
      <w:tr w:rsidR="00A47559" w:rsidRPr="00E82CA4" w14:paraId="70031C4B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6425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243619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307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73D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53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4E0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14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DC9" w14:textId="2A68A2DA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46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DF7" w14:textId="0320E654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57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D52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5191DD9F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4A5A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826222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81F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68C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55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EB3" w14:textId="0E92F47B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124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8873" w14:textId="21EF1DCB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97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24C" w14:textId="118ECED5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09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474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5FA98CCF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018A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17316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F0BD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41D3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56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A37" w14:textId="11D6CED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562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6C4D" w14:textId="34B933C1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504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81EB" w14:textId="7749BF47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924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3D5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6E58E78B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9EA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530808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8B06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4AD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60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C657" w14:textId="747DC47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867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3E4" w14:textId="576198B2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165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22B7" w14:textId="6E51122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07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BDD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7B602A7F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AA6B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22971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AC81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9E56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65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4268" w14:textId="10D86D52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036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851" w14:textId="66A8730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44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5F89" w14:textId="7FCE1381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445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D20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402A269E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AFB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080648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77F0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1A57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66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184" w14:textId="0163FABF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699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A7D" w14:textId="1D4811FC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93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677" w14:textId="45564E24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451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A0E4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455E72DC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26F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250654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74B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037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29969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AE6" w14:textId="06DE75F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134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6E1" w14:textId="5C76FD1B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989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0F5" w14:textId="503C0EA2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2215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46E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09CCBC7D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859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183718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63CA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D9C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010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079" w14:textId="22629BB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35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E3E4" w14:textId="5BD8EB1E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8701</w:t>
            </w:r>
            <w:r w:rsid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4D1" w14:textId="5E4C0589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25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83E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52447C3D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718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672469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713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F0E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108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1D0C" w14:textId="3A3F9D09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237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A7C" w14:textId="1FFE89AA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879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892" w14:textId="215D0D6D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977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947E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8</w:t>
            </w:r>
          </w:p>
        </w:tc>
      </w:tr>
      <w:tr w:rsidR="00A47559" w:rsidRPr="00E82CA4" w14:paraId="15A4B9AB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187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522363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0B10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488A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361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D45" w14:textId="619E04B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25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A2B7" w14:textId="65F97E7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400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075F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439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686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3</w:t>
            </w:r>
          </w:p>
        </w:tc>
      </w:tr>
      <w:tr w:rsidR="00A47559" w:rsidRPr="00E82CA4" w14:paraId="09D4213E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9AE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247379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89C4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13A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363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C8F" w14:textId="4733399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793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685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90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FDB9" w14:textId="0DD9179C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304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8125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7F7556DC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EEDD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634815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5A0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D96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369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1C0" w14:textId="7332A4E1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135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EFEB" w14:textId="22F16828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7</w:t>
            </w:r>
            <w:r w:rsid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5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D29" w14:textId="0D874B4F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81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23A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13</w:t>
            </w:r>
          </w:p>
        </w:tc>
      </w:tr>
      <w:tr w:rsidR="00A47559" w:rsidRPr="00E82CA4" w14:paraId="5F1FAE2F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42D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420056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7EBC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CAB7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519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ED8" w14:textId="189DD72B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42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F6E" w14:textId="79CCE26E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86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9C6F" w14:textId="50B50358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57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1044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8</w:t>
            </w:r>
          </w:p>
        </w:tc>
      </w:tr>
      <w:tr w:rsidR="00A47559" w:rsidRPr="00E82CA4" w14:paraId="19F81588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4BA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51178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E3BD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A048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561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CBB" w14:textId="0DD848FF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60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A313" w14:textId="5462039D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29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463" w14:textId="0853F65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3566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1D54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468D4F4D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92D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924384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EB16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6883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585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21F0" w14:textId="52698FFF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113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E70" w14:textId="373E04A5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388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CF1D" w14:textId="1027755E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93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7242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4A6E903E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A98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251013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D918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952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588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E332" w14:textId="64FBF6F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054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7EE" w14:textId="2D3798A3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785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2DD" w14:textId="296DBFBA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653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B57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A47559" w:rsidRPr="00E82CA4" w14:paraId="5643D193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77BD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2622233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3FA3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FF9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726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28A" w14:textId="189A33A9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672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53B" w14:textId="70111B2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51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DE5" w14:textId="57DFF44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79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C48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2</w:t>
            </w:r>
          </w:p>
        </w:tc>
      </w:tr>
      <w:tr w:rsidR="00A47559" w:rsidRPr="00E82CA4" w14:paraId="2178B029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FD2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120967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F7A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Enhance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F143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0737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E12" w14:textId="51C6BF41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902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C45D" w14:textId="78DDAFD9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01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5DF" w14:textId="46A8AAE6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030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DCC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2</w:t>
            </w:r>
          </w:p>
        </w:tc>
      </w:tr>
      <w:tr w:rsidR="00A47559" w:rsidRPr="00E82CA4" w14:paraId="33F12216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F73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388543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E59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DNA binding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68C9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1531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BFC" w14:textId="3D7009F4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888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ADB" w14:textId="5ED5F4BC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291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1E6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7288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330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236</w:t>
            </w:r>
          </w:p>
        </w:tc>
      </w:tr>
      <w:tr w:rsidR="00A47559" w:rsidRPr="00E82CA4" w14:paraId="7CD7C0AA" w14:textId="77777777" w:rsidTr="0003505C">
        <w:trPr>
          <w:trHeight w:val="300"/>
          <w:jc w:val="center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842D" w14:textId="77777777" w:rsidR="00A47559" w:rsidRPr="0003505C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g0338671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988E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DNA binding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29C5" w14:textId="77777777" w:rsidR="00A47559" w:rsidRPr="00E82CA4" w:rsidRDefault="00A47559" w:rsidP="00A475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1:315329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4E87" w14:textId="77777777" w:rsidR="00A47559" w:rsidRPr="00E82CA4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82CA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02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4100" w14:textId="097635F0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4223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5A12" w14:textId="750BD2E4" w:rsidR="00A47559" w:rsidRPr="00E82CA4" w:rsidRDefault="0003505C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19869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1971" w14:textId="77777777" w:rsidR="00A47559" w:rsidRPr="0003505C" w:rsidRDefault="00A47559" w:rsidP="00A475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350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0004</w:t>
            </w:r>
          </w:p>
        </w:tc>
      </w:tr>
    </w:tbl>
    <w:p w14:paraId="7BDCBAFE" w14:textId="388D5D1F" w:rsidR="00A47559" w:rsidRDefault="00A47559" w:rsidP="0003505C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>Table S</w:t>
      </w:r>
      <w:r w:rsidR="002F06E6"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>4</w:t>
      </w: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 xml:space="preserve"> Methylation profile of </w:t>
      </w:r>
      <w:r w:rsidRPr="00A20C1A">
        <w:rPr>
          <w:rFonts w:ascii="Arial" w:eastAsia="Times New Roman" w:hAnsi="Arial" w:cs="Arial"/>
          <w:b/>
          <w:bCs/>
          <w:i/>
          <w:color w:val="000000"/>
          <w:sz w:val="16"/>
          <w:szCs w:val="16"/>
          <w:lang w:val="en-US" w:eastAsia="de-DE"/>
        </w:rPr>
        <w:t>PRDM16</w:t>
      </w:r>
      <w:r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 xml:space="preserve"> regulatory regions.</w:t>
      </w:r>
      <w:r w:rsidR="0003505C"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de-DE"/>
        </w:rPr>
        <w:t xml:space="preserve"> </w:t>
      </w:r>
      <w:r w:rsidR="0003505C" w:rsidRPr="0003505C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Differentially methylated regions in </w:t>
      </w:r>
      <w:r w:rsidR="0003505C" w:rsidRPr="0003505C">
        <w:rPr>
          <w:rFonts w:ascii="Arial" w:eastAsia="Times New Roman" w:hAnsi="Arial" w:cs="Arial"/>
          <w:bCs/>
          <w:i/>
          <w:color w:val="000000"/>
          <w:sz w:val="16"/>
          <w:szCs w:val="16"/>
          <w:lang w:val="en-US" w:eastAsia="de-DE"/>
        </w:rPr>
        <w:t>PRDM16</w:t>
      </w:r>
      <w:r w:rsidR="0003505C" w:rsidRPr="0003505C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 promoter, enhancer and transcription factor-binding sites</w:t>
      </w:r>
      <w:r w:rsidR="00C15D71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 across </w:t>
      </w:r>
      <w:r w:rsidR="00C15D71" w:rsidRPr="00C15D71">
        <w:rPr>
          <w:rFonts w:ascii="Arial" w:eastAsia="Times New Roman" w:hAnsi="Arial" w:cs="Arial"/>
          <w:bCs/>
          <w:i/>
          <w:color w:val="000000"/>
          <w:sz w:val="16"/>
          <w:szCs w:val="16"/>
          <w:lang w:val="en-US" w:eastAsia="de-DE"/>
        </w:rPr>
        <w:t>PRDM16</w:t>
      </w:r>
      <w:r w:rsidR="00C15D71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 expression levels</w:t>
      </w:r>
      <w:r w:rsidR="0003505C" w:rsidRPr="0003505C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. </w:t>
      </w:r>
      <w:r w:rsidR="0003505C" w:rsidRPr="00303200">
        <w:rPr>
          <w:rFonts w:ascii="Arial" w:hAnsi="Arial" w:cs="Arial"/>
          <w:color w:val="000000" w:themeColor="text1"/>
          <w:sz w:val="16"/>
          <w:szCs w:val="16"/>
          <w:lang w:val="en-US"/>
        </w:rPr>
        <w:t>Boldface indicates statistical significance (p&lt;0.05).</w:t>
      </w:r>
    </w:p>
    <w:p w14:paraId="6B87A04B" w14:textId="77777777" w:rsidR="00A47559" w:rsidRPr="00DC71B4" w:rsidRDefault="00A47559" w:rsidP="0065562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69B63D1" w14:textId="02510AF1" w:rsidR="0065562D" w:rsidRPr="00DC71B4" w:rsidRDefault="0065562D" w:rsidP="0065562D">
      <w:pPr>
        <w:jc w:val="both"/>
        <w:rPr>
          <w:rFonts w:ascii="Arial" w:hAnsi="Arial" w:cs="Arial"/>
          <w:color w:val="000000" w:themeColor="text1"/>
        </w:rPr>
      </w:pPr>
    </w:p>
    <w:p w14:paraId="7A1D73FF" w14:textId="56F80389" w:rsidR="0065562D" w:rsidRPr="0065562D" w:rsidRDefault="0065562D" w:rsidP="0065562D">
      <w:pPr>
        <w:jc w:val="both"/>
        <w:rPr>
          <w:rFonts w:ascii="Arial" w:hAnsi="Arial" w:cs="Arial"/>
          <w:color w:val="000000" w:themeColor="text1"/>
        </w:rPr>
      </w:pPr>
    </w:p>
    <w:p w14:paraId="03AC7FF5" w14:textId="0BB57DAC" w:rsidR="0065562D" w:rsidRDefault="0065562D" w:rsidP="00A82A4E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7D4C5653" w14:textId="60332F1E" w:rsidR="00894BC8" w:rsidRDefault="00D1750D" w:rsidP="008A3981">
      <w:pPr>
        <w:jc w:val="center"/>
        <w:rPr>
          <w:rFonts w:ascii="Arial" w:hAnsi="Arial" w:cs="Arial"/>
          <w:color w:val="000000" w:themeColor="text1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A2656D7" wp14:editId="26A368D1">
            <wp:extent cx="5760720" cy="24358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CCB16" w14:textId="2956A5CC" w:rsidR="00894BC8" w:rsidRPr="00894BC8" w:rsidRDefault="00894BC8" w:rsidP="00894BC8">
      <w:pPr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bookmarkStart w:id="0" w:name="_Hlk213749088"/>
      <w:r w:rsidRPr="008A3981">
        <w:rPr>
          <w:rFonts w:ascii="Arial" w:hAnsi="Arial" w:cs="Arial"/>
          <w:b/>
          <w:sz w:val="16"/>
          <w:szCs w:val="16"/>
          <w:lang w:val="en-US"/>
        </w:rPr>
        <w:t xml:space="preserve">Figure </w:t>
      </w:r>
      <w:r w:rsidRPr="003B600A">
        <w:rPr>
          <w:rFonts w:ascii="Arial" w:hAnsi="Arial" w:cs="Arial"/>
          <w:b/>
          <w:sz w:val="16"/>
          <w:szCs w:val="16"/>
          <w:lang w:val="en-US"/>
        </w:rPr>
        <w:t>S</w:t>
      </w:r>
      <w:r>
        <w:rPr>
          <w:rFonts w:ascii="Arial" w:hAnsi="Arial" w:cs="Arial"/>
          <w:b/>
          <w:sz w:val="16"/>
          <w:szCs w:val="16"/>
          <w:lang w:val="en-US"/>
        </w:rPr>
        <w:t>1</w:t>
      </w:r>
      <w:r w:rsidRPr="003B600A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3B600A">
        <w:rPr>
          <w:rFonts w:ascii="Arial" w:hAnsi="Arial" w:cs="Arial"/>
          <w:bCs/>
          <w:sz w:val="16"/>
          <w:szCs w:val="16"/>
          <w:lang w:val="en-US"/>
        </w:rPr>
        <w:t xml:space="preserve">Association of </w:t>
      </w:r>
      <w:r w:rsidRPr="003B600A">
        <w:rPr>
          <w:rFonts w:ascii="Arial" w:hAnsi="Arial" w:cs="Arial"/>
          <w:bCs/>
          <w:i/>
          <w:iCs/>
          <w:sz w:val="16"/>
          <w:szCs w:val="16"/>
          <w:lang w:val="en-US"/>
        </w:rPr>
        <w:t>PRDM16</w:t>
      </w:r>
      <w:r w:rsidRPr="003B600A">
        <w:rPr>
          <w:rFonts w:ascii="Arial" w:hAnsi="Arial" w:cs="Arial"/>
          <w:bCs/>
          <w:sz w:val="16"/>
          <w:szCs w:val="16"/>
          <w:lang w:val="en-US"/>
        </w:rPr>
        <w:t xml:space="preserve"> expression with clinical outcome according to </w:t>
      </w:r>
      <w:r w:rsidRPr="003B600A">
        <w:rPr>
          <w:rFonts w:ascii="Arial" w:hAnsi="Arial" w:cs="Arial"/>
          <w:bCs/>
          <w:i/>
          <w:iCs/>
          <w:sz w:val="16"/>
          <w:szCs w:val="16"/>
          <w:lang w:val="en-US"/>
        </w:rPr>
        <w:t>FLT3</w:t>
      </w:r>
      <w:r w:rsidRPr="003B600A">
        <w:rPr>
          <w:rFonts w:ascii="Arial" w:hAnsi="Arial" w:cs="Arial"/>
          <w:bCs/>
          <w:sz w:val="16"/>
          <w:szCs w:val="16"/>
          <w:lang w:val="en-US"/>
        </w:rPr>
        <w:t>-ITD variant allele frequency (VAF)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(A) Distribution of </w:t>
      </w:r>
      <w:r w:rsidRPr="00E7567A">
        <w:rPr>
          <w:rFonts w:ascii="Arial" w:hAnsi="Arial" w:cs="Arial"/>
          <w:i/>
          <w:iCs/>
          <w:sz w:val="16"/>
          <w:szCs w:val="16"/>
          <w:lang w:val="en-US"/>
        </w:rPr>
        <w:t>FLT3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-ITD VAF values (n = </w:t>
      </w:r>
      <w:r>
        <w:rPr>
          <w:rFonts w:ascii="Arial" w:hAnsi="Arial" w:cs="Arial"/>
          <w:sz w:val="16"/>
          <w:szCs w:val="16"/>
          <w:lang w:val="en-US"/>
        </w:rPr>
        <w:t>185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) with the median of 37.7 % used as the dichotomization threshold separating </w:t>
      </w:r>
      <w:r w:rsidRPr="003B600A">
        <w:rPr>
          <w:rFonts w:ascii="Arial" w:hAnsi="Arial" w:cs="Arial"/>
          <w:i/>
          <w:iCs/>
          <w:sz w:val="16"/>
          <w:szCs w:val="16"/>
          <w:lang w:val="en-US"/>
        </w:rPr>
        <w:t>FLT3</w:t>
      </w:r>
      <w:r w:rsidRPr="003B600A">
        <w:rPr>
          <w:rFonts w:ascii="Arial" w:hAnsi="Arial" w:cs="Arial"/>
          <w:sz w:val="16"/>
          <w:szCs w:val="16"/>
          <w:lang w:val="en-US"/>
        </w:rPr>
        <w:t>-ITD</w:t>
      </w:r>
      <w:r>
        <w:rPr>
          <w:rFonts w:ascii="Arial" w:hAnsi="Arial" w:cs="Arial"/>
          <w:sz w:val="16"/>
          <w:szCs w:val="16"/>
          <w:lang w:val="en-US"/>
        </w:rPr>
        <w:t>-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low </w:t>
      </w:r>
      <w:r>
        <w:rPr>
          <w:rFonts w:ascii="Arial" w:hAnsi="Arial" w:cs="Arial"/>
          <w:sz w:val="16"/>
          <w:szCs w:val="16"/>
          <w:lang w:val="en-US"/>
        </w:rPr>
        <w:t xml:space="preserve">(blue) 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and </w:t>
      </w:r>
      <w:r w:rsidRPr="003B600A">
        <w:rPr>
          <w:rFonts w:ascii="Arial" w:hAnsi="Arial" w:cs="Arial"/>
          <w:i/>
          <w:iCs/>
          <w:sz w:val="16"/>
          <w:szCs w:val="16"/>
          <w:lang w:val="en-US"/>
        </w:rPr>
        <w:t>FLT3</w:t>
      </w:r>
      <w:r w:rsidRPr="003B600A">
        <w:rPr>
          <w:rFonts w:ascii="Arial" w:hAnsi="Arial" w:cs="Arial"/>
          <w:sz w:val="16"/>
          <w:szCs w:val="16"/>
          <w:lang w:val="en-US"/>
        </w:rPr>
        <w:t>-ITD</w:t>
      </w:r>
      <w:r>
        <w:rPr>
          <w:rFonts w:ascii="Arial" w:hAnsi="Arial" w:cs="Arial"/>
          <w:sz w:val="16"/>
          <w:szCs w:val="16"/>
          <w:lang w:val="en-US"/>
        </w:rPr>
        <w:t>-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high </w:t>
      </w:r>
      <w:r>
        <w:rPr>
          <w:rFonts w:ascii="Arial" w:hAnsi="Arial" w:cs="Arial"/>
          <w:sz w:val="16"/>
          <w:szCs w:val="16"/>
          <w:lang w:val="en-US"/>
        </w:rPr>
        <w:t>(red) sub</w:t>
      </w:r>
      <w:r w:rsidRPr="003B600A">
        <w:rPr>
          <w:rFonts w:ascii="Arial" w:hAnsi="Arial" w:cs="Arial"/>
          <w:sz w:val="16"/>
          <w:szCs w:val="16"/>
          <w:lang w:val="en-US"/>
        </w:rPr>
        <w:t>groups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(B) Overall survival of patients with </w:t>
      </w:r>
      <w:r w:rsidRPr="00504F8E">
        <w:rPr>
          <w:rFonts w:ascii="Arial" w:hAnsi="Arial" w:cs="Arial"/>
          <w:i/>
          <w:iCs/>
          <w:sz w:val="16"/>
          <w:szCs w:val="16"/>
          <w:lang w:val="en-US"/>
        </w:rPr>
        <w:t>PRDM16</w:t>
      </w:r>
      <w:r w:rsidRPr="00504F8E">
        <w:rPr>
          <w:rFonts w:ascii="Arial" w:hAnsi="Arial" w:cs="Arial"/>
          <w:sz w:val="16"/>
          <w:szCs w:val="16"/>
          <w:vertAlign w:val="superscript"/>
          <w:lang w:val="en-US"/>
        </w:rPr>
        <w:t>Low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 versus </w:t>
      </w:r>
      <w:r w:rsidRPr="00504F8E">
        <w:rPr>
          <w:rFonts w:ascii="Arial" w:hAnsi="Arial" w:cs="Arial"/>
          <w:i/>
          <w:iCs/>
          <w:sz w:val="16"/>
          <w:szCs w:val="16"/>
          <w:lang w:val="en-US"/>
        </w:rPr>
        <w:t>PRDM16</w:t>
      </w:r>
      <w:r w:rsidRPr="00504F8E">
        <w:rPr>
          <w:rFonts w:ascii="Arial" w:hAnsi="Arial" w:cs="Arial"/>
          <w:sz w:val="16"/>
          <w:szCs w:val="16"/>
          <w:vertAlign w:val="superscript"/>
          <w:lang w:val="en-US"/>
        </w:rPr>
        <w:t>High/Intermediate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 expression within the </w:t>
      </w:r>
      <w:r w:rsidRPr="00504F8E">
        <w:rPr>
          <w:rFonts w:ascii="Arial" w:hAnsi="Arial" w:cs="Arial"/>
          <w:i/>
          <w:iCs/>
          <w:sz w:val="16"/>
          <w:szCs w:val="16"/>
          <w:lang w:val="en-US"/>
        </w:rPr>
        <w:t>FLT3</w:t>
      </w:r>
      <w:r w:rsidRPr="003B600A">
        <w:rPr>
          <w:rFonts w:ascii="Arial" w:hAnsi="Arial" w:cs="Arial"/>
          <w:sz w:val="16"/>
          <w:szCs w:val="16"/>
          <w:lang w:val="en-US"/>
        </w:rPr>
        <w:t>-ITD</w:t>
      </w:r>
      <w:r>
        <w:rPr>
          <w:rFonts w:ascii="Arial" w:hAnsi="Arial" w:cs="Arial"/>
          <w:sz w:val="16"/>
          <w:szCs w:val="16"/>
          <w:lang w:val="en-US"/>
        </w:rPr>
        <w:t>-</w:t>
      </w:r>
      <w:r w:rsidRPr="003B600A">
        <w:rPr>
          <w:rFonts w:ascii="Arial" w:hAnsi="Arial" w:cs="Arial"/>
          <w:sz w:val="16"/>
          <w:szCs w:val="16"/>
          <w:lang w:val="en-US"/>
        </w:rPr>
        <w:t xml:space="preserve">low and </w:t>
      </w:r>
      <w:r w:rsidRPr="00504F8E">
        <w:rPr>
          <w:rFonts w:ascii="Arial" w:hAnsi="Arial" w:cs="Arial"/>
          <w:i/>
          <w:iCs/>
          <w:sz w:val="16"/>
          <w:szCs w:val="16"/>
          <w:lang w:val="en-US"/>
        </w:rPr>
        <w:t>FLT3</w:t>
      </w:r>
      <w:r w:rsidRPr="003B600A">
        <w:rPr>
          <w:rFonts w:ascii="Arial" w:hAnsi="Arial" w:cs="Arial"/>
          <w:sz w:val="16"/>
          <w:szCs w:val="16"/>
          <w:lang w:val="en-US"/>
        </w:rPr>
        <w:t>-ITD</w:t>
      </w:r>
      <w:r>
        <w:rPr>
          <w:rFonts w:ascii="Arial" w:hAnsi="Arial" w:cs="Arial"/>
          <w:sz w:val="16"/>
          <w:szCs w:val="16"/>
          <w:lang w:val="en-US"/>
        </w:rPr>
        <w:t>-</w:t>
      </w:r>
      <w:r w:rsidRPr="003B600A">
        <w:rPr>
          <w:rFonts w:ascii="Arial" w:hAnsi="Arial" w:cs="Arial"/>
          <w:sz w:val="16"/>
          <w:szCs w:val="16"/>
          <w:lang w:val="en-US"/>
        </w:rPr>
        <w:t>high subgroups.</w:t>
      </w:r>
      <w:bookmarkEnd w:id="0"/>
    </w:p>
    <w:p w14:paraId="0FBBFC39" w14:textId="6595355B" w:rsidR="0065562D" w:rsidRDefault="002F06E6" w:rsidP="008A3981">
      <w:pPr>
        <w:jc w:val="center"/>
        <w:rPr>
          <w:rFonts w:ascii="Arial" w:hAnsi="Arial" w:cs="Arial"/>
          <w:color w:val="000000" w:themeColor="text1"/>
          <w:sz w:val="28"/>
          <w:szCs w:val="28"/>
        </w:rPr>
      </w:pPr>
      <w:r>
        <w:rPr>
          <w:noProof/>
        </w:rPr>
        <w:drawing>
          <wp:inline distT="0" distB="0" distL="0" distR="0" wp14:anchorId="10237CCD" wp14:editId="443DCF33">
            <wp:extent cx="3118684" cy="4797076"/>
            <wp:effectExtent l="0" t="0" r="5715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285" cy="4813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9688D" w14:textId="384E4516" w:rsidR="00E200C8" w:rsidRDefault="007D3B6C" w:rsidP="007D3B6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8A3981">
        <w:rPr>
          <w:rFonts w:ascii="Arial" w:hAnsi="Arial" w:cs="Arial"/>
          <w:b/>
          <w:sz w:val="16"/>
          <w:szCs w:val="16"/>
          <w:lang w:val="en-US"/>
        </w:rPr>
        <w:t>Figure S</w:t>
      </w:r>
      <w:r w:rsidR="00894BC8">
        <w:rPr>
          <w:rFonts w:ascii="Arial" w:hAnsi="Arial" w:cs="Arial"/>
          <w:b/>
          <w:sz w:val="16"/>
          <w:szCs w:val="16"/>
          <w:lang w:val="en-US"/>
        </w:rPr>
        <w:t>2</w:t>
      </w:r>
      <w:r w:rsidRPr="008A3981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8A3981" w:rsidRPr="008A3981">
        <w:rPr>
          <w:rFonts w:ascii="Arial" w:hAnsi="Arial" w:cs="Arial"/>
          <w:sz w:val="16"/>
          <w:szCs w:val="16"/>
          <w:lang w:val="en-US"/>
        </w:rPr>
        <w:t>Kaplan-Meier analysis showing the probability of overall survival (OS) for different</w:t>
      </w:r>
      <w:r w:rsidR="008A3981" w:rsidRPr="008A3981">
        <w:rPr>
          <w:rFonts w:ascii="Arial" w:hAnsi="Arial" w:cs="Arial"/>
          <w:i/>
          <w:sz w:val="16"/>
          <w:szCs w:val="16"/>
          <w:lang w:val="en-US"/>
        </w:rPr>
        <w:t xml:space="preserve"> PRDM16</w:t>
      </w:r>
      <w:r w:rsidR="008A3981" w:rsidRPr="008A3981">
        <w:rPr>
          <w:rFonts w:ascii="Arial" w:hAnsi="Arial" w:cs="Arial"/>
          <w:sz w:val="16"/>
          <w:szCs w:val="16"/>
          <w:lang w:val="en-US"/>
        </w:rPr>
        <w:t xml:space="preserve"> expression levels (coded by color) in </w:t>
      </w:r>
      <w:r w:rsidR="008A3981" w:rsidRPr="008A3981">
        <w:rPr>
          <w:rFonts w:ascii="Arial" w:hAnsi="Arial" w:cs="Arial"/>
          <w:i/>
          <w:sz w:val="16"/>
          <w:szCs w:val="16"/>
          <w:lang w:val="en-US"/>
        </w:rPr>
        <w:t>NPM1</w:t>
      </w:r>
      <w:r w:rsidR="008A3981" w:rsidRPr="008A3981">
        <w:rPr>
          <w:rFonts w:ascii="Arial" w:hAnsi="Arial" w:cs="Arial"/>
          <w:sz w:val="16"/>
          <w:szCs w:val="16"/>
          <w:lang w:val="en-US"/>
        </w:rPr>
        <w:t xml:space="preserve">-mutant / </w:t>
      </w:r>
      <w:r w:rsidR="008A3981" w:rsidRPr="008A3981">
        <w:rPr>
          <w:rFonts w:ascii="Arial" w:hAnsi="Arial" w:cs="Arial"/>
          <w:i/>
          <w:sz w:val="16"/>
          <w:szCs w:val="16"/>
          <w:lang w:val="en-US"/>
        </w:rPr>
        <w:t>FLT3</w:t>
      </w:r>
      <w:r w:rsidR="008A3981" w:rsidRPr="008A3981">
        <w:rPr>
          <w:rFonts w:ascii="Arial" w:hAnsi="Arial" w:cs="Arial"/>
          <w:sz w:val="16"/>
          <w:szCs w:val="16"/>
          <w:lang w:val="en-US"/>
        </w:rPr>
        <w:t>-ITD-</w:t>
      </w:r>
      <w:r w:rsidR="00894BC8">
        <w:rPr>
          <w:rFonts w:ascii="Arial" w:hAnsi="Arial" w:cs="Arial"/>
          <w:sz w:val="16"/>
          <w:szCs w:val="16"/>
          <w:lang w:val="en-US"/>
        </w:rPr>
        <w:t>negative</w:t>
      </w:r>
      <w:r w:rsidR="008A3981" w:rsidRPr="008A3981">
        <w:rPr>
          <w:rFonts w:ascii="Arial" w:hAnsi="Arial" w:cs="Arial"/>
          <w:sz w:val="16"/>
          <w:szCs w:val="16"/>
          <w:lang w:val="en-US"/>
        </w:rPr>
        <w:t xml:space="preserve"> AML patients</w:t>
      </w:r>
      <w:r w:rsidR="008A3981">
        <w:rPr>
          <w:rFonts w:ascii="Arial" w:hAnsi="Arial" w:cs="Arial"/>
          <w:sz w:val="16"/>
          <w:szCs w:val="16"/>
          <w:lang w:val="en-US"/>
        </w:rPr>
        <w:t xml:space="preserve"> (n=283</w:t>
      </w:r>
      <w:r w:rsidR="008A3981" w:rsidRPr="00720349">
        <w:rPr>
          <w:rFonts w:ascii="Arial" w:hAnsi="Arial" w:cs="Arial"/>
          <w:sz w:val="16"/>
          <w:szCs w:val="16"/>
          <w:lang w:val="en-US"/>
        </w:rPr>
        <w:t>).</w:t>
      </w:r>
      <w:r w:rsidR="008A3981" w:rsidRPr="00720349">
        <w:rPr>
          <w:sz w:val="16"/>
          <w:szCs w:val="16"/>
          <w:lang w:val="en-US"/>
        </w:rPr>
        <w:t xml:space="preserve"> </w:t>
      </w:r>
      <w:r w:rsidR="00DC7566" w:rsidRPr="00720349">
        <w:rPr>
          <w:rFonts w:ascii="Arial" w:hAnsi="Arial" w:cs="Arial"/>
          <w:sz w:val="16"/>
          <w:szCs w:val="16"/>
          <w:lang w:val="en-US"/>
        </w:rPr>
        <w:t xml:space="preserve">For visualization and statistical power, </w:t>
      </w:r>
      <w:r w:rsidR="00DC7566" w:rsidRPr="00720349">
        <w:rPr>
          <w:rFonts w:ascii="Arial" w:hAnsi="Arial" w:cs="Arial"/>
          <w:i/>
          <w:iCs/>
          <w:sz w:val="16"/>
          <w:szCs w:val="16"/>
          <w:lang w:val="en-US"/>
        </w:rPr>
        <w:t>PRDM16</w:t>
      </w:r>
      <w:r w:rsidR="00DC7566" w:rsidRPr="00720349">
        <w:rPr>
          <w:rFonts w:ascii="Arial" w:hAnsi="Arial" w:cs="Arial"/>
          <w:sz w:val="16"/>
          <w:szCs w:val="16"/>
          <w:vertAlign w:val="superscript"/>
          <w:lang w:val="en-US"/>
        </w:rPr>
        <w:t>High</w:t>
      </w:r>
      <w:r w:rsidR="00DC7566" w:rsidRPr="00720349">
        <w:rPr>
          <w:rFonts w:ascii="Arial" w:hAnsi="Arial" w:cs="Arial"/>
          <w:sz w:val="16"/>
          <w:szCs w:val="16"/>
          <w:lang w:val="en-US"/>
        </w:rPr>
        <w:t xml:space="preserve"> and </w:t>
      </w:r>
      <w:r w:rsidR="00DC7566" w:rsidRPr="00720349">
        <w:rPr>
          <w:rFonts w:ascii="Arial" w:hAnsi="Arial" w:cs="Arial"/>
          <w:i/>
          <w:iCs/>
          <w:sz w:val="16"/>
          <w:szCs w:val="16"/>
          <w:lang w:val="en-US"/>
        </w:rPr>
        <w:t>PRDM16</w:t>
      </w:r>
      <w:r w:rsidR="00DC7566" w:rsidRPr="00720349">
        <w:rPr>
          <w:rFonts w:ascii="Arial" w:hAnsi="Arial" w:cs="Arial"/>
          <w:sz w:val="16"/>
          <w:szCs w:val="16"/>
          <w:vertAlign w:val="superscript"/>
          <w:lang w:val="en-US"/>
        </w:rPr>
        <w:t>Intermediate</w:t>
      </w:r>
      <w:r w:rsidR="00DC7566" w:rsidRPr="00720349">
        <w:rPr>
          <w:rFonts w:ascii="Arial" w:hAnsi="Arial" w:cs="Arial"/>
          <w:sz w:val="16"/>
          <w:szCs w:val="16"/>
          <w:lang w:val="en-US"/>
        </w:rPr>
        <w:t xml:space="preserve"> groups were combined in the lower panel (see Methods).</w:t>
      </w:r>
    </w:p>
    <w:p w14:paraId="7E7D00DD" w14:textId="5A3722F3" w:rsidR="00E200C8" w:rsidRDefault="002F06E6" w:rsidP="00E200C8">
      <w:pPr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noProof/>
        </w:rPr>
        <w:lastRenderedPageBreak/>
        <w:drawing>
          <wp:inline distT="0" distB="0" distL="0" distR="0" wp14:anchorId="7130B3D8" wp14:editId="4B277845">
            <wp:extent cx="5760720" cy="30372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F9B64" w14:textId="63F01D15" w:rsidR="00E200C8" w:rsidRDefault="00E200C8" w:rsidP="007D3B6C">
      <w:pPr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8A3981">
        <w:rPr>
          <w:rFonts w:ascii="Arial" w:hAnsi="Arial" w:cs="Arial"/>
          <w:b/>
          <w:sz w:val="16"/>
          <w:szCs w:val="16"/>
          <w:lang w:val="en-US"/>
        </w:rPr>
        <w:t>Figure S</w:t>
      </w:r>
      <w:r w:rsidR="00894BC8">
        <w:rPr>
          <w:rFonts w:ascii="Arial" w:hAnsi="Arial" w:cs="Arial"/>
          <w:b/>
          <w:sz w:val="16"/>
          <w:szCs w:val="16"/>
          <w:lang w:val="en-US"/>
        </w:rPr>
        <w:t>3</w:t>
      </w:r>
      <w:r w:rsidRPr="008A3981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E200C8">
        <w:rPr>
          <w:rFonts w:ascii="Arial" w:hAnsi="Arial" w:cs="Arial"/>
          <w:sz w:val="16"/>
          <w:szCs w:val="16"/>
          <w:lang w:val="en-US"/>
        </w:rPr>
        <w:t xml:space="preserve">Association of the short </w:t>
      </w:r>
      <w:r w:rsidRPr="00E200C8">
        <w:rPr>
          <w:rFonts w:ascii="Arial" w:hAnsi="Arial" w:cs="Arial"/>
          <w:i/>
          <w:sz w:val="16"/>
          <w:szCs w:val="16"/>
          <w:lang w:val="en-US"/>
        </w:rPr>
        <w:t>PRDM16</w:t>
      </w:r>
      <w:r w:rsidRPr="00E200C8">
        <w:rPr>
          <w:rFonts w:ascii="Arial" w:hAnsi="Arial" w:cs="Arial"/>
          <w:sz w:val="16"/>
          <w:szCs w:val="16"/>
          <w:lang w:val="en-US"/>
        </w:rPr>
        <w:t xml:space="preserve"> (</w:t>
      </w:r>
      <w:r w:rsidRPr="00E200C8">
        <w:rPr>
          <w:rFonts w:ascii="Arial" w:hAnsi="Arial" w:cs="Arial"/>
          <w:i/>
          <w:sz w:val="16"/>
          <w:szCs w:val="16"/>
          <w:lang w:val="en-US"/>
        </w:rPr>
        <w:t>sPRDM16</w:t>
      </w:r>
      <w:r w:rsidRPr="00E200C8">
        <w:rPr>
          <w:rFonts w:ascii="Arial" w:hAnsi="Arial" w:cs="Arial"/>
          <w:sz w:val="16"/>
          <w:szCs w:val="16"/>
          <w:lang w:val="en-US"/>
        </w:rPr>
        <w:t xml:space="preserve">) isoform with (A) </w:t>
      </w:r>
      <w:r w:rsidRPr="00E200C8">
        <w:rPr>
          <w:rFonts w:ascii="Arial" w:hAnsi="Arial" w:cs="Arial"/>
          <w:i/>
          <w:sz w:val="16"/>
          <w:szCs w:val="16"/>
          <w:lang w:val="en-US"/>
        </w:rPr>
        <w:t>PRDM16</w:t>
      </w:r>
      <w:r w:rsidRPr="00E200C8">
        <w:rPr>
          <w:rFonts w:ascii="Arial" w:hAnsi="Arial" w:cs="Arial"/>
          <w:sz w:val="16"/>
          <w:szCs w:val="16"/>
          <w:lang w:val="en-US"/>
        </w:rPr>
        <w:t xml:space="preserve"> expression levels and (B) clinical outcome (OS)</w:t>
      </w:r>
      <w:r>
        <w:rPr>
          <w:rFonts w:ascii="Arial" w:hAnsi="Arial" w:cs="Arial"/>
          <w:sz w:val="16"/>
          <w:szCs w:val="16"/>
          <w:lang w:val="en-US"/>
        </w:rPr>
        <w:t>.</w:t>
      </w:r>
      <w:r>
        <w:rPr>
          <w:rFonts w:ascii="Arial" w:hAnsi="Arial" w:cs="Arial"/>
          <w:b/>
          <w:sz w:val="16"/>
          <w:szCs w:val="16"/>
          <w:lang w:val="en-US"/>
        </w:rPr>
        <w:t xml:space="preserve"> </w:t>
      </w:r>
    </w:p>
    <w:p w14:paraId="53216354" w14:textId="77777777" w:rsidR="003B600A" w:rsidRDefault="003B600A" w:rsidP="007D3B6C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sectPr w:rsidR="003B60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BBC33" w14:textId="77777777" w:rsidR="00A60E59" w:rsidRDefault="00A60E59" w:rsidP="00CA28B6">
      <w:pPr>
        <w:spacing w:after="0" w:line="240" w:lineRule="auto"/>
      </w:pPr>
      <w:r>
        <w:separator/>
      </w:r>
    </w:p>
  </w:endnote>
  <w:endnote w:type="continuationSeparator" w:id="0">
    <w:p w14:paraId="00E53B57" w14:textId="77777777" w:rsidR="00A60E59" w:rsidRDefault="00A60E59" w:rsidP="00CA2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6DEC8" w14:textId="77777777" w:rsidR="00A60E59" w:rsidRDefault="00A60E59" w:rsidP="00CA28B6">
      <w:pPr>
        <w:spacing w:after="0" w:line="240" w:lineRule="auto"/>
      </w:pPr>
      <w:r>
        <w:separator/>
      </w:r>
    </w:p>
  </w:footnote>
  <w:footnote w:type="continuationSeparator" w:id="0">
    <w:p w14:paraId="249151A0" w14:textId="77777777" w:rsidR="00A60E59" w:rsidRDefault="00A60E59" w:rsidP="00CA2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099"/>
    <w:rsid w:val="0003098F"/>
    <w:rsid w:val="0003238D"/>
    <w:rsid w:val="0003505C"/>
    <w:rsid w:val="00045441"/>
    <w:rsid w:val="000509C5"/>
    <w:rsid w:val="000B7027"/>
    <w:rsid w:val="000D4AB8"/>
    <w:rsid w:val="00193E23"/>
    <w:rsid w:val="001B2C43"/>
    <w:rsid w:val="00292541"/>
    <w:rsid w:val="002F0211"/>
    <w:rsid w:val="002F06E6"/>
    <w:rsid w:val="00303200"/>
    <w:rsid w:val="003137AB"/>
    <w:rsid w:val="003632CC"/>
    <w:rsid w:val="003977E1"/>
    <w:rsid w:val="003B600A"/>
    <w:rsid w:val="0045334B"/>
    <w:rsid w:val="004757DA"/>
    <w:rsid w:val="004A4450"/>
    <w:rsid w:val="004A7712"/>
    <w:rsid w:val="004B3183"/>
    <w:rsid w:val="004B3C19"/>
    <w:rsid w:val="004E3271"/>
    <w:rsid w:val="004F7C4D"/>
    <w:rsid w:val="00504F8E"/>
    <w:rsid w:val="005310DF"/>
    <w:rsid w:val="00551252"/>
    <w:rsid w:val="0056382A"/>
    <w:rsid w:val="0058404F"/>
    <w:rsid w:val="005843F9"/>
    <w:rsid w:val="00632B50"/>
    <w:rsid w:val="006378FC"/>
    <w:rsid w:val="0065562D"/>
    <w:rsid w:val="00670651"/>
    <w:rsid w:val="006E403D"/>
    <w:rsid w:val="006E6514"/>
    <w:rsid w:val="00720349"/>
    <w:rsid w:val="0074663F"/>
    <w:rsid w:val="007B2FC8"/>
    <w:rsid w:val="007D3B6C"/>
    <w:rsid w:val="00802FB1"/>
    <w:rsid w:val="008210A4"/>
    <w:rsid w:val="00836086"/>
    <w:rsid w:val="008436F6"/>
    <w:rsid w:val="00875915"/>
    <w:rsid w:val="00884362"/>
    <w:rsid w:val="00894BC8"/>
    <w:rsid w:val="008A3981"/>
    <w:rsid w:val="008C7873"/>
    <w:rsid w:val="008D1D6F"/>
    <w:rsid w:val="008F155D"/>
    <w:rsid w:val="00987437"/>
    <w:rsid w:val="00A02F7A"/>
    <w:rsid w:val="00A472D2"/>
    <w:rsid w:val="00A47559"/>
    <w:rsid w:val="00A57DDA"/>
    <w:rsid w:val="00A60E59"/>
    <w:rsid w:val="00A82A4E"/>
    <w:rsid w:val="00B306D5"/>
    <w:rsid w:val="00B4724D"/>
    <w:rsid w:val="00B8745A"/>
    <w:rsid w:val="00BB06B2"/>
    <w:rsid w:val="00BB631D"/>
    <w:rsid w:val="00BF0FC4"/>
    <w:rsid w:val="00C038B2"/>
    <w:rsid w:val="00C15D71"/>
    <w:rsid w:val="00C538D0"/>
    <w:rsid w:val="00C729E5"/>
    <w:rsid w:val="00CA0AD0"/>
    <w:rsid w:val="00CA28B6"/>
    <w:rsid w:val="00D157FF"/>
    <w:rsid w:val="00D1750D"/>
    <w:rsid w:val="00D35BF0"/>
    <w:rsid w:val="00DA391E"/>
    <w:rsid w:val="00DC71B4"/>
    <w:rsid w:val="00DC7566"/>
    <w:rsid w:val="00DF1EA9"/>
    <w:rsid w:val="00DF2F63"/>
    <w:rsid w:val="00E12099"/>
    <w:rsid w:val="00E200C8"/>
    <w:rsid w:val="00E36C0E"/>
    <w:rsid w:val="00E7567A"/>
    <w:rsid w:val="00E87910"/>
    <w:rsid w:val="00EB727F"/>
    <w:rsid w:val="00F0433A"/>
    <w:rsid w:val="00F31BF4"/>
    <w:rsid w:val="00F56E4F"/>
    <w:rsid w:val="00F740E2"/>
    <w:rsid w:val="00F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8D269"/>
  <w15:chartTrackingRefBased/>
  <w15:docId w15:val="{AB3E0FE7-E1F3-4BB9-AE4D-4CC1C2893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A28B6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A28B6"/>
    <w:rPr>
      <w:color w:val="800080"/>
      <w:u w:val="single"/>
    </w:rPr>
  </w:style>
  <w:style w:type="paragraph" w:customStyle="1" w:styleId="msonormal0">
    <w:name w:val="msonormal"/>
    <w:basedOn w:val="Standard"/>
    <w:rsid w:val="00CA28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CA28B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CA28B6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de-DE"/>
    </w:rPr>
  </w:style>
  <w:style w:type="paragraph" w:customStyle="1" w:styleId="xl66">
    <w:name w:val="xl66"/>
    <w:basedOn w:val="Standard"/>
    <w:rsid w:val="00CA28B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7">
    <w:name w:val="xl67"/>
    <w:basedOn w:val="Standard"/>
    <w:rsid w:val="00CA28B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8">
    <w:name w:val="xl68"/>
    <w:basedOn w:val="Standard"/>
    <w:rsid w:val="00CA28B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Standard"/>
    <w:rsid w:val="00CA28B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Standard"/>
    <w:rsid w:val="00CA28B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Standard"/>
    <w:rsid w:val="00CA28B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2">
    <w:name w:val="xl72"/>
    <w:basedOn w:val="Standard"/>
    <w:rsid w:val="00CA28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3">
    <w:name w:val="xl73"/>
    <w:basedOn w:val="Standard"/>
    <w:rsid w:val="00CA28B6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4A4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2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7</Words>
  <Characters>533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ik, Sebastian</dc:creator>
  <cp:keywords/>
  <dc:description/>
  <cp:lastModifiedBy>Stasik, Sebastian</cp:lastModifiedBy>
  <cp:revision>4</cp:revision>
  <dcterms:created xsi:type="dcterms:W3CDTF">2025-11-11T09:51:00Z</dcterms:created>
  <dcterms:modified xsi:type="dcterms:W3CDTF">2025-11-11T11:39:00Z</dcterms:modified>
</cp:coreProperties>
</file>